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B0C07" w14:textId="62D1423E" w:rsidR="00C81DC4" w:rsidRDefault="00C81DC4" w:rsidP="007462E4">
      <w:pPr>
        <w:widowControl/>
        <w:shd w:val="clear" w:color="auto" w:fill="FFFFFF"/>
        <w:spacing w:before="240" w:after="240" w:line="420" w:lineRule="atLeast"/>
        <w:jc w:val="left"/>
        <w:outlineLvl w:val="3"/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</w:pPr>
      <w:r w:rsidRPr="00C81DC4">
        <w:rPr>
          <w:rFonts w:ascii="Times New Roman" w:eastAsia="宋体" w:hAnsi="Times New Roman" w:cs="Times New Roman" w:hint="eastAsia"/>
          <w:b/>
          <w:bCs/>
          <w:color w:val="0F1115"/>
          <w:kern w:val="0"/>
          <w:sz w:val="24"/>
          <w:szCs w:val="24"/>
          <w14:ligatures w14:val="none"/>
        </w:rPr>
        <w:t>Supplementary Table 2. Detailed Characterization of All 60 Identified Variants in Hereditary Spherocytosis Patients.</w:t>
      </w:r>
    </w:p>
    <w:p w14:paraId="0382F7BB" w14:textId="39671B31" w:rsidR="007462E4" w:rsidRPr="007462E4" w:rsidRDefault="007462E4" w:rsidP="007462E4">
      <w:pPr>
        <w:widowControl/>
        <w:shd w:val="clear" w:color="auto" w:fill="FFFFFF"/>
        <w:spacing w:before="240" w:after="240" w:line="420" w:lineRule="atLeast"/>
        <w:jc w:val="left"/>
        <w:outlineLvl w:val="3"/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</w:pPr>
      <w:r w:rsidRPr="007462E4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t>A. </w:t>
      </w:r>
      <w:r w:rsidRPr="007462E4">
        <w:rPr>
          <w:rFonts w:ascii="Times New Roman" w:eastAsia="宋体" w:hAnsi="Times New Roman" w:cs="Times New Roman"/>
          <w:b/>
          <w:bCs/>
          <w:i/>
          <w:iCs/>
          <w:color w:val="0F1115"/>
          <w:kern w:val="0"/>
          <w:sz w:val="24"/>
          <w:szCs w:val="24"/>
          <w14:ligatures w14:val="none"/>
        </w:rPr>
        <w:t>ANK1</w:t>
      </w:r>
      <w:r w:rsidRPr="007462E4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t> Gene Variants (n=28)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384"/>
        <w:gridCol w:w="461"/>
        <w:gridCol w:w="1076"/>
        <w:gridCol w:w="1774"/>
        <w:gridCol w:w="644"/>
        <w:gridCol w:w="620"/>
        <w:gridCol w:w="760"/>
        <w:gridCol w:w="620"/>
        <w:gridCol w:w="843"/>
      </w:tblGrid>
      <w:tr w:rsidR="007462E4" w:rsidRPr="007462E4" w14:paraId="6679A25F" w14:textId="77777777" w:rsidTr="00746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667934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ite (GRCh37)</w:t>
            </w:r>
          </w:p>
        </w:tc>
        <w:tc>
          <w:tcPr>
            <w:tcW w:w="0" w:type="auto"/>
            <w:hideMark/>
          </w:tcPr>
          <w:p w14:paraId="4044A98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Exon</w:t>
            </w:r>
          </w:p>
        </w:tc>
        <w:tc>
          <w:tcPr>
            <w:tcW w:w="0" w:type="auto"/>
            <w:hideMark/>
          </w:tcPr>
          <w:p w14:paraId="2528F15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DNA Change</w:t>
            </w:r>
          </w:p>
        </w:tc>
        <w:tc>
          <w:tcPr>
            <w:tcW w:w="0" w:type="auto"/>
            <w:hideMark/>
          </w:tcPr>
          <w:p w14:paraId="2EBE96A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rotein Change</w:t>
            </w:r>
          </w:p>
        </w:tc>
        <w:tc>
          <w:tcPr>
            <w:tcW w:w="0" w:type="auto"/>
            <w:hideMark/>
          </w:tcPr>
          <w:p w14:paraId="60A56F0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Type</w:t>
            </w:r>
          </w:p>
        </w:tc>
        <w:tc>
          <w:tcPr>
            <w:tcW w:w="0" w:type="auto"/>
            <w:hideMark/>
          </w:tcPr>
          <w:p w14:paraId="45A1903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Zygosity</w:t>
            </w:r>
          </w:p>
        </w:tc>
        <w:tc>
          <w:tcPr>
            <w:tcW w:w="0" w:type="auto"/>
            <w:hideMark/>
          </w:tcPr>
          <w:p w14:paraId="6226C06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Inheritance</w:t>
            </w:r>
          </w:p>
        </w:tc>
        <w:tc>
          <w:tcPr>
            <w:tcW w:w="0" w:type="auto"/>
            <w:hideMark/>
          </w:tcPr>
          <w:p w14:paraId="03AF5C1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tatus</w:t>
            </w:r>
          </w:p>
        </w:tc>
        <w:tc>
          <w:tcPr>
            <w:tcW w:w="0" w:type="auto"/>
            <w:hideMark/>
          </w:tcPr>
          <w:p w14:paraId="796D058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ACMG Class</w:t>
            </w:r>
          </w:p>
        </w:tc>
      </w:tr>
      <w:tr w:rsidR="007462E4" w:rsidRPr="007462E4" w14:paraId="760770F2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56F572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655051-41655072</w:t>
            </w:r>
          </w:p>
        </w:tc>
        <w:tc>
          <w:tcPr>
            <w:tcW w:w="0" w:type="auto"/>
            <w:shd w:val="clear" w:color="auto" w:fill="auto"/>
            <w:hideMark/>
          </w:tcPr>
          <w:p w14:paraId="1A12F59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463D61A" w14:textId="3C09FB01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-16_6del22</w:t>
            </w:r>
            <w:ins w:id="0" w:author="舒 舒" w:date="2026-04-27T23:59:00Z" w16du:dateUtc="2026-04-27T15:59:00Z">
              <w:r w:rsidR="003543EF" w:rsidRPr="003543EF">
                <w:rPr>
                  <w:rFonts w:ascii="Times New Roman" w:eastAsia="宋体" w:hAnsi="Times New Roman" w:cs="Times New Roman" w:hint="eastAsia"/>
                  <w:kern w:val="0"/>
                  <w:sz w:val="11"/>
                  <w:szCs w:val="11"/>
                  <w:vertAlign w:val="superscript"/>
                  <w14:ligatures w14:val="none"/>
                  <w:rPrChange w:id="1" w:author="舒 舒" w:date="2026-04-27T23:59:00Z" w16du:dateUtc="2026-04-27T15:59:00Z">
                    <w:rPr>
                      <w:rFonts w:ascii="Times New Roman" w:eastAsia="宋体" w:hAnsi="Times New Roman" w:cs="Times New Roman" w:hint="eastAsia"/>
                      <w:kern w:val="0"/>
                      <w:sz w:val="11"/>
                      <w:szCs w:val="11"/>
                      <w14:ligatures w14:val="none"/>
                    </w:rPr>
                  </w:rPrChange>
                </w:rPr>
                <w:t>&amp;</w:t>
              </w:r>
            </w:ins>
          </w:p>
        </w:tc>
        <w:tc>
          <w:tcPr>
            <w:tcW w:w="0" w:type="auto"/>
            <w:shd w:val="clear" w:color="auto" w:fill="auto"/>
            <w:hideMark/>
          </w:tcPr>
          <w:p w14:paraId="65198B2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M1_P2delMP</w:t>
            </w:r>
          </w:p>
        </w:tc>
        <w:tc>
          <w:tcPr>
            <w:tcW w:w="0" w:type="auto"/>
            <w:shd w:val="clear" w:color="auto" w:fill="auto"/>
            <w:hideMark/>
          </w:tcPr>
          <w:p w14:paraId="1FFBF34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shd w:val="clear" w:color="auto" w:fill="auto"/>
            <w:hideMark/>
          </w:tcPr>
          <w:p w14:paraId="1FB055F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4ADEAB8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5B67998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307AE74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53CF78E9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84F22C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615623</w:t>
            </w:r>
          </w:p>
        </w:tc>
        <w:tc>
          <w:tcPr>
            <w:tcW w:w="0" w:type="auto"/>
            <w:hideMark/>
          </w:tcPr>
          <w:p w14:paraId="054B380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1B07D2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58_60del</w:t>
            </w:r>
          </w:p>
        </w:tc>
        <w:tc>
          <w:tcPr>
            <w:tcW w:w="0" w:type="auto"/>
            <w:hideMark/>
          </w:tcPr>
          <w:p w14:paraId="5ABDB4C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20_20del</w:t>
            </w:r>
          </w:p>
        </w:tc>
        <w:tc>
          <w:tcPr>
            <w:tcW w:w="0" w:type="auto"/>
            <w:hideMark/>
          </w:tcPr>
          <w:p w14:paraId="3ACE1DC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hideMark/>
          </w:tcPr>
          <w:p w14:paraId="105A089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6907FE1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hideMark/>
          </w:tcPr>
          <w:p w14:paraId="72AAA60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17AFF17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52365535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5E6732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91515</w:t>
            </w:r>
          </w:p>
        </w:tc>
        <w:tc>
          <w:tcPr>
            <w:tcW w:w="0" w:type="auto"/>
            <w:shd w:val="clear" w:color="auto" w:fill="auto"/>
            <w:hideMark/>
          </w:tcPr>
          <w:p w14:paraId="15A9E03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310BDC9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02G&gt;T</w:t>
            </w:r>
          </w:p>
        </w:tc>
        <w:tc>
          <w:tcPr>
            <w:tcW w:w="0" w:type="auto"/>
            <w:shd w:val="clear" w:color="auto" w:fill="auto"/>
            <w:hideMark/>
          </w:tcPr>
          <w:p w14:paraId="2F1AB705" w14:textId="4E51F14A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E68</w:t>
            </w:r>
            <w:ins w:id="2" w:author="舒 舒" w:date="2026-04-27T22:25:00Z" w16du:dateUtc="2026-04-27T14:25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3" w:author="舒 舒" w:date="2026-04-27T22:25:00Z" w16du:dateUtc="2026-04-27T14:25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2EEC01B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shd w:val="clear" w:color="auto" w:fill="auto"/>
            <w:hideMark/>
          </w:tcPr>
          <w:p w14:paraId="2F0A036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2E32267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shd w:val="clear" w:color="auto" w:fill="auto"/>
            <w:hideMark/>
          </w:tcPr>
          <w:p w14:paraId="54F99F9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076BEB8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37291F09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6FA594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77178</w:t>
            </w:r>
          </w:p>
        </w:tc>
        <w:tc>
          <w:tcPr>
            <w:tcW w:w="0" w:type="auto"/>
            <w:hideMark/>
          </w:tcPr>
          <w:p w14:paraId="1B2FD1A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148A673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107+1G&gt;-</w:t>
            </w:r>
          </w:p>
        </w:tc>
        <w:tc>
          <w:tcPr>
            <w:tcW w:w="0" w:type="auto"/>
            <w:hideMark/>
          </w:tcPr>
          <w:p w14:paraId="1CA7166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?</w:t>
            </w:r>
          </w:p>
        </w:tc>
        <w:tc>
          <w:tcPr>
            <w:tcW w:w="0" w:type="auto"/>
            <w:hideMark/>
          </w:tcPr>
          <w:p w14:paraId="5114453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plice</w:t>
            </w:r>
          </w:p>
        </w:tc>
        <w:tc>
          <w:tcPr>
            <w:tcW w:w="0" w:type="auto"/>
            <w:hideMark/>
          </w:tcPr>
          <w:p w14:paraId="11AF2A5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07F9092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77E0EF1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0B40271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32C1B516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986925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77177</w:t>
            </w:r>
          </w:p>
        </w:tc>
        <w:tc>
          <w:tcPr>
            <w:tcW w:w="0" w:type="auto"/>
            <w:shd w:val="clear" w:color="auto" w:fill="auto"/>
            <w:hideMark/>
          </w:tcPr>
          <w:p w14:paraId="5506983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790A65C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107+2T&gt;A</w:t>
            </w:r>
          </w:p>
        </w:tc>
        <w:tc>
          <w:tcPr>
            <w:tcW w:w="0" w:type="auto"/>
            <w:shd w:val="clear" w:color="auto" w:fill="auto"/>
            <w:hideMark/>
          </w:tcPr>
          <w:p w14:paraId="1EEF371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?</w:t>
            </w:r>
          </w:p>
        </w:tc>
        <w:tc>
          <w:tcPr>
            <w:tcW w:w="0" w:type="auto"/>
            <w:shd w:val="clear" w:color="auto" w:fill="auto"/>
            <w:hideMark/>
          </w:tcPr>
          <w:p w14:paraId="5A2074C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plice</w:t>
            </w:r>
          </w:p>
        </w:tc>
        <w:tc>
          <w:tcPr>
            <w:tcW w:w="0" w:type="auto"/>
            <w:shd w:val="clear" w:color="auto" w:fill="auto"/>
            <w:hideMark/>
          </w:tcPr>
          <w:p w14:paraId="2A2D85F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2F79E02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shd w:val="clear" w:color="auto" w:fill="auto"/>
            <w:hideMark/>
          </w:tcPr>
          <w:p w14:paraId="7198F63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142A386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3281318D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4CCA48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75626</w:t>
            </w:r>
          </w:p>
        </w:tc>
        <w:tc>
          <w:tcPr>
            <w:tcW w:w="0" w:type="auto"/>
            <w:hideMark/>
          </w:tcPr>
          <w:p w14:paraId="38F91C5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47C072C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204G&gt;T</w:t>
            </w:r>
          </w:p>
        </w:tc>
        <w:tc>
          <w:tcPr>
            <w:tcW w:w="0" w:type="auto"/>
            <w:hideMark/>
          </w:tcPr>
          <w:p w14:paraId="3CFFC88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E402*</w:t>
            </w:r>
          </w:p>
        </w:tc>
        <w:tc>
          <w:tcPr>
            <w:tcW w:w="0" w:type="auto"/>
            <w:hideMark/>
          </w:tcPr>
          <w:p w14:paraId="3BBBEE0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hideMark/>
          </w:tcPr>
          <w:p w14:paraId="33A680D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15A9A83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hideMark/>
          </w:tcPr>
          <w:p w14:paraId="28A67C2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15F6A76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75F0D721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56AFDD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75151</w:t>
            </w:r>
          </w:p>
        </w:tc>
        <w:tc>
          <w:tcPr>
            <w:tcW w:w="0" w:type="auto"/>
            <w:shd w:val="clear" w:color="auto" w:fill="auto"/>
            <w:hideMark/>
          </w:tcPr>
          <w:p w14:paraId="15A5694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05C3D6C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276delC</w:t>
            </w:r>
          </w:p>
        </w:tc>
        <w:tc>
          <w:tcPr>
            <w:tcW w:w="0" w:type="auto"/>
            <w:shd w:val="clear" w:color="auto" w:fill="auto"/>
            <w:hideMark/>
          </w:tcPr>
          <w:p w14:paraId="4512726B" w14:textId="3FAF26B1" w:rsidR="007462E4" w:rsidRPr="007462E4" w:rsidRDefault="00D03838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4" w:author="舒 舒" w:date="2026-04-27T22:41:00Z" w16du:dateUtc="2026-04-27T14:41:00Z">
              <w:r w:rsidRPr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R426Efs*32</w:t>
              </w:r>
            </w:ins>
            <w:del w:id="5" w:author="舒 舒" w:date="2026-04-27T22:41:00Z" w16du:dateUtc="2026-04-27T14:41:00Z">
              <w:r w:rsidR="007462E4" w:rsidRPr="007462E4" w:rsidDel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R426fs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6FBC579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shd w:val="clear" w:color="auto" w:fill="auto"/>
            <w:hideMark/>
          </w:tcPr>
          <w:p w14:paraId="2778810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54FB1FF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4107386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4D0C8FA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16BD3C49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7A13C9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73253</w:t>
            </w:r>
          </w:p>
        </w:tc>
        <w:tc>
          <w:tcPr>
            <w:tcW w:w="0" w:type="auto"/>
            <w:hideMark/>
          </w:tcPr>
          <w:p w14:paraId="6D55D72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112C5B9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618delC</w:t>
            </w:r>
          </w:p>
        </w:tc>
        <w:tc>
          <w:tcPr>
            <w:tcW w:w="0" w:type="auto"/>
            <w:hideMark/>
          </w:tcPr>
          <w:p w14:paraId="6DC2C17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L540Cfs*26</w:t>
            </w:r>
          </w:p>
        </w:tc>
        <w:tc>
          <w:tcPr>
            <w:tcW w:w="0" w:type="auto"/>
            <w:hideMark/>
          </w:tcPr>
          <w:p w14:paraId="6383E31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hideMark/>
          </w:tcPr>
          <w:p w14:paraId="55ACD26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6211D2A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hideMark/>
          </w:tcPr>
          <w:p w14:paraId="60CC155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105B399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58F3E6CC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BE7B9B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66388</w:t>
            </w:r>
          </w:p>
        </w:tc>
        <w:tc>
          <w:tcPr>
            <w:tcW w:w="0" w:type="auto"/>
            <w:shd w:val="clear" w:color="auto" w:fill="auto"/>
            <w:hideMark/>
          </w:tcPr>
          <w:p w14:paraId="4A98E74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66ECDC3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905dupT</w:t>
            </w:r>
          </w:p>
        </w:tc>
        <w:tc>
          <w:tcPr>
            <w:tcW w:w="0" w:type="auto"/>
            <w:shd w:val="clear" w:color="auto" w:fill="auto"/>
            <w:hideMark/>
          </w:tcPr>
          <w:p w14:paraId="27C912E2" w14:textId="3EC0984F" w:rsidR="007462E4" w:rsidRPr="007462E4" w:rsidRDefault="00D03838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6" w:author="舒 舒" w:date="2026-04-27T22:42:00Z" w16du:dateUtc="2026-04-27T14:42:00Z">
              <w:r w:rsidRPr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V636Cfs*17</w:t>
              </w:r>
            </w:ins>
            <w:del w:id="7" w:author="舒 舒" w:date="2026-04-27T22:42:00Z" w16du:dateUtc="2026-04-27T14:42:00Z">
              <w:r w:rsidR="007462E4" w:rsidRPr="007462E4" w:rsidDel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V636fs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67E626F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Insertion</w:t>
            </w:r>
          </w:p>
        </w:tc>
        <w:tc>
          <w:tcPr>
            <w:tcW w:w="0" w:type="auto"/>
            <w:shd w:val="clear" w:color="auto" w:fill="auto"/>
            <w:hideMark/>
          </w:tcPr>
          <w:p w14:paraId="0371BAC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3D17577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4383045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14493E9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65B7E3CE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EA112E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66327</w:t>
            </w:r>
          </w:p>
        </w:tc>
        <w:tc>
          <w:tcPr>
            <w:tcW w:w="0" w:type="auto"/>
            <w:hideMark/>
          </w:tcPr>
          <w:p w14:paraId="71A1C8D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66A36DC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967C&gt;A</w:t>
            </w:r>
          </w:p>
        </w:tc>
        <w:tc>
          <w:tcPr>
            <w:tcW w:w="0" w:type="auto"/>
            <w:hideMark/>
          </w:tcPr>
          <w:p w14:paraId="26B71448" w14:textId="611A17C8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S656</w:t>
            </w:r>
            <w:ins w:id="8" w:author="舒 舒" w:date="2026-04-27T22:25:00Z" w16du:dateUtc="2026-04-27T14:25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9" w:author="舒 舒" w:date="2026-04-27T22:25:00Z" w16du:dateUtc="2026-04-27T14:25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hideMark/>
          </w:tcPr>
          <w:p w14:paraId="5891CF5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hideMark/>
          </w:tcPr>
          <w:p w14:paraId="6CCC3DD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726DE10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hideMark/>
          </w:tcPr>
          <w:p w14:paraId="7C5FE8D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0675869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0B80556A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AAB3717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53976</w:t>
            </w:r>
          </w:p>
        </w:tc>
        <w:tc>
          <w:tcPr>
            <w:tcW w:w="0" w:type="auto"/>
            <w:shd w:val="clear" w:color="auto" w:fill="auto"/>
            <w:hideMark/>
          </w:tcPr>
          <w:p w14:paraId="756D64B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14:paraId="00BDA7E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861_2865del</w:t>
            </w:r>
          </w:p>
        </w:tc>
        <w:tc>
          <w:tcPr>
            <w:tcW w:w="0" w:type="auto"/>
            <w:shd w:val="clear" w:color="auto" w:fill="auto"/>
            <w:hideMark/>
          </w:tcPr>
          <w:p w14:paraId="06DE560F" w14:textId="3F86469F" w:rsidR="007462E4" w:rsidRPr="007462E4" w:rsidRDefault="00D03838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10" w:author="舒 舒" w:date="2026-04-27T22:42:00Z" w16du:dateUtc="2026-04-27T14:42:00Z">
              <w:r w:rsidRPr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V954Sfs*11</w:t>
              </w:r>
            </w:ins>
            <w:del w:id="11" w:author="舒 舒" w:date="2026-04-27T22:42:00Z" w16du:dateUtc="2026-04-27T14:42:00Z">
              <w:r w:rsidR="007462E4" w:rsidRPr="007462E4" w:rsidDel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V954fs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1A981F7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shd w:val="clear" w:color="auto" w:fill="auto"/>
            <w:hideMark/>
          </w:tcPr>
          <w:p w14:paraId="58FC0F6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58E7CB9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shd w:val="clear" w:color="auto" w:fill="auto"/>
            <w:hideMark/>
          </w:tcPr>
          <w:p w14:paraId="4F79D72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10403D6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15306AD8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597170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53976</w:t>
            </w:r>
          </w:p>
        </w:tc>
        <w:tc>
          <w:tcPr>
            <w:tcW w:w="0" w:type="auto"/>
            <w:hideMark/>
          </w:tcPr>
          <w:p w14:paraId="6361BCC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379468D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864_2865AG&gt;T</w:t>
            </w:r>
          </w:p>
        </w:tc>
        <w:tc>
          <w:tcPr>
            <w:tcW w:w="0" w:type="auto"/>
            <w:hideMark/>
          </w:tcPr>
          <w:p w14:paraId="53863F84" w14:textId="50D7AF7F" w:rsidR="007462E4" w:rsidRPr="007462E4" w:rsidRDefault="00D03838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12" w:author="舒 舒" w:date="2026-04-27T22:42:00Z" w16du:dateUtc="2026-04-27T14:42:00Z">
              <w:r w:rsidRPr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K955Rfs*10</w:t>
              </w:r>
            </w:ins>
            <w:del w:id="13" w:author="舒 舒" w:date="2026-04-27T22:42:00Z" w16du:dateUtc="2026-04-27T14:42:00Z">
              <w:r w:rsidR="007462E4" w:rsidRPr="007462E4" w:rsidDel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K955fs</w:delText>
              </w:r>
            </w:del>
          </w:p>
        </w:tc>
        <w:tc>
          <w:tcPr>
            <w:tcW w:w="0" w:type="auto"/>
            <w:hideMark/>
          </w:tcPr>
          <w:p w14:paraId="603F952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hideMark/>
          </w:tcPr>
          <w:p w14:paraId="0248D53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3F28DB6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hideMark/>
          </w:tcPr>
          <w:p w14:paraId="1D76B7C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6E74E2D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706B0DC5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7F8E3F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53957</w:t>
            </w:r>
          </w:p>
        </w:tc>
        <w:tc>
          <w:tcPr>
            <w:tcW w:w="0" w:type="auto"/>
            <w:shd w:val="clear" w:color="auto" w:fill="auto"/>
            <w:hideMark/>
          </w:tcPr>
          <w:p w14:paraId="2181066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14:paraId="6DDFF05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884C&gt;A</w:t>
            </w:r>
          </w:p>
        </w:tc>
        <w:tc>
          <w:tcPr>
            <w:tcW w:w="0" w:type="auto"/>
            <w:shd w:val="clear" w:color="auto" w:fill="auto"/>
            <w:hideMark/>
          </w:tcPr>
          <w:p w14:paraId="43141FA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P962T</w:t>
            </w:r>
          </w:p>
        </w:tc>
        <w:tc>
          <w:tcPr>
            <w:tcW w:w="0" w:type="auto"/>
            <w:shd w:val="clear" w:color="auto" w:fill="auto"/>
            <w:hideMark/>
          </w:tcPr>
          <w:p w14:paraId="760F592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shd w:val="clear" w:color="auto" w:fill="auto"/>
            <w:hideMark/>
          </w:tcPr>
          <w:p w14:paraId="45DC274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29DC91C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0DD28E1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61A0C9D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1C66DB98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C3D45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53942</w:t>
            </w:r>
          </w:p>
        </w:tc>
        <w:tc>
          <w:tcPr>
            <w:tcW w:w="0" w:type="auto"/>
            <w:hideMark/>
          </w:tcPr>
          <w:p w14:paraId="48C75FE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6</w:t>
            </w:r>
          </w:p>
        </w:tc>
        <w:tc>
          <w:tcPr>
            <w:tcW w:w="0" w:type="auto"/>
            <w:hideMark/>
          </w:tcPr>
          <w:p w14:paraId="23B6E09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899G&gt;T</w:t>
            </w:r>
          </w:p>
        </w:tc>
        <w:tc>
          <w:tcPr>
            <w:tcW w:w="0" w:type="auto"/>
            <w:hideMark/>
          </w:tcPr>
          <w:p w14:paraId="39D38349" w14:textId="1C442F65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E967</w:t>
            </w:r>
            <w:ins w:id="14" w:author="舒 舒" w:date="2026-04-27T22:25:00Z" w16du:dateUtc="2026-04-27T14:25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15" w:author="舒 舒" w:date="2026-04-27T22:25:00Z" w16du:dateUtc="2026-04-27T14:25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hideMark/>
          </w:tcPr>
          <w:p w14:paraId="02604D5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hideMark/>
          </w:tcPr>
          <w:p w14:paraId="43845AA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4795794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hideMark/>
          </w:tcPr>
          <w:p w14:paraId="4C5B734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Reported</w:t>
            </w:r>
          </w:p>
        </w:tc>
        <w:tc>
          <w:tcPr>
            <w:tcW w:w="0" w:type="auto"/>
            <w:hideMark/>
          </w:tcPr>
          <w:p w14:paraId="6B61A79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54A4BB00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1030F64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52836</w:t>
            </w:r>
          </w:p>
        </w:tc>
        <w:tc>
          <w:tcPr>
            <w:tcW w:w="0" w:type="auto"/>
            <w:shd w:val="clear" w:color="auto" w:fill="auto"/>
            <w:hideMark/>
          </w:tcPr>
          <w:p w14:paraId="5D72398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0215035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974G&gt;T</w:t>
            </w:r>
          </w:p>
        </w:tc>
        <w:tc>
          <w:tcPr>
            <w:tcW w:w="0" w:type="auto"/>
            <w:shd w:val="clear" w:color="auto" w:fill="auto"/>
            <w:hideMark/>
          </w:tcPr>
          <w:p w14:paraId="7B2D4B7C" w14:textId="40AABDCA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E992</w:t>
            </w:r>
            <w:ins w:id="16" w:author="舒 舒" w:date="2026-04-27T22:25:00Z" w16du:dateUtc="2026-04-27T14:25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17" w:author="舒 舒" w:date="2026-04-27T22:25:00Z" w16du:dateUtc="2026-04-27T14:25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13B5C71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shd w:val="clear" w:color="auto" w:fill="auto"/>
            <w:hideMark/>
          </w:tcPr>
          <w:p w14:paraId="3FA29AB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5C151EA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shd w:val="clear" w:color="auto" w:fill="auto"/>
            <w:hideMark/>
          </w:tcPr>
          <w:p w14:paraId="3146399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6E1C744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156C6CCF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A6E3AA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51575</w:t>
            </w:r>
          </w:p>
        </w:tc>
        <w:tc>
          <w:tcPr>
            <w:tcW w:w="0" w:type="auto"/>
            <w:hideMark/>
          </w:tcPr>
          <w:p w14:paraId="7378C37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7AF00D8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3373C&gt;T</w:t>
            </w:r>
          </w:p>
        </w:tc>
        <w:tc>
          <w:tcPr>
            <w:tcW w:w="0" w:type="auto"/>
            <w:hideMark/>
          </w:tcPr>
          <w:p w14:paraId="66444876" w14:textId="0813BAF4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Q1125</w:t>
            </w:r>
            <w:ins w:id="18" w:author="舒 舒" w:date="2026-04-27T22:25:00Z" w16du:dateUtc="2026-04-27T14:25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19" w:author="舒 舒" w:date="2026-04-27T22:25:00Z" w16du:dateUtc="2026-04-27T14:25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hideMark/>
          </w:tcPr>
          <w:p w14:paraId="649CD54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hideMark/>
          </w:tcPr>
          <w:p w14:paraId="6FAEA25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1995C6A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hideMark/>
          </w:tcPr>
          <w:p w14:paraId="21F1FA2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5B16D16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76116530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B96F57F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51536</w:t>
            </w:r>
          </w:p>
        </w:tc>
        <w:tc>
          <w:tcPr>
            <w:tcW w:w="0" w:type="auto"/>
            <w:shd w:val="clear" w:color="auto" w:fill="auto"/>
            <w:hideMark/>
          </w:tcPr>
          <w:p w14:paraId="6955011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14:paraId="7D17EE9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3411dupG</w:t>
            </w:r>
          </w:p>
        </w:tc>
        <w:tc>
          <w:tcPr>
            <w:tcW w:w="0" w:type="auto"/>
            <w:shd w:val="clear" w:color="auto" w:fill="auto"/>
            <w:hideMark/>
          </w:tcPr>
          <w:p w14:paraId="1A287D15" w14:textId="0E16D4A1" w:rsidR="007462E4" w:rsidRPr="007462E4" w:rsidRDefault="00D03838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20" w:author="舒 舒" w:date="2026-04-27T22:43:00Z" w16du:dateUtc="2026-04-27T14:43:00Z">
              <w:r w:rsidRPr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R1138Kfs*15</w:t>
              </w:r>
            </w:ins>
            <w:del w:id="21" w:author="舒 舒" w:date="2026-04-27T22:43:00Z" w16du:dateUtc="2026-04-27T14:43:00Z">
              <w:r w:rsidR="007462E4" w:rsidRPr="007462E4" w:rsidDel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R1138fs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1E5355E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Insertion</w:t>
            </w:r>
          </w:p>
        </w:tc>
        <w:tc>
          <w:tcPr>
            <w:tcW w:w="0" w:type="auto"/>
            <w:shd w:val="clear" w:color="auto" w:fill="auto"/>
            <w:hideMark/>
          </w:tcPr>
          <w:p w14:paraId="7E12B55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2EC3963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shd w:val="clear" w:color="auto" w:fill="auto"/>
            <w:hideMark/>
          </w:tcPr>
          <w:p w14:paraId="206653B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10A71D0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40B63672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3E5DD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47787</w:t>
            </w:r>
          </w:p>
        </w:tc>
        <w:tc>
          <w:tcPr>
            <w:tcW w:w="0" w:type="auto"/>
            <w:hideMark/>
          </w:tcPr>
          <w:p w14:paraId="577619D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3</w:t>
            </w:r>
          </w:p>
        </w:tc>
        <w:tc>
          <w:tcPr>
            <w:tcW w:w="0" w:type="auto"/>
            <w:hideMark/>
          </w:tcPr>
          <w:p w14:paraId="68CA1CA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4062delC</w:t>
            </w:r>
          </w:p>
        </w:tc>
        <w:tc>
          <w:tcPr>
            <w:tcW w:w="0" w:type="auto"/>
            <w:hideMark/>
          </w:tcPr>
          <w:p w14:paraId="2CBB154E" w14:textId="66436B3B" w:rsidR="007462E4" w:rsidRPr="007462E4" w:rsidRDefault="00D03838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22" w:author="舒 舒" w:date="2026-04-27T22:43:00Z" w16du:dateUtc="2026-04-27T14:43:00Z">
              <w:r w:rsidRPr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H1354Qfs*6</w:t>
              </w:r>
            </w:ins>
            <w:del w:id="23" w:author="舒 舒" w:date="2026-04-27T22:43:00Z" w16du:dateUtc="2026-04-27T14:43:00Z">
              <w:r w:rsidR="007462E4" w:rsidRPr="007462E4" w:rsidDel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His1354Glnfs*6</w:delText>
              </w:r>
            </w:del>
          </w:p>
        </w:tc>
        <w:tc>
          <w:tcPr>
            <w:tcW w:w="0" w:type="auto"/>
            <w:hideMark/>
          </w:tcPr>
          <w:p w14:paraId="202D1FD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hideMark/>
          </w:tcPr>
          <w:p w14:paraId="7E2C228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7E3636B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hideMark/>
          </w:tcPr>
          <w:p w14:paraId="00DDED0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5CDA608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7DC5AEA4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538E14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47822</w:t>
            </w:r>
          </w:p>
        </w:tc>
        <w:tc>
          <w:tcPr>
            <w:tcW w:w="0" w:type="auto"/>
            <w:shd w:val="clear" w:color="auto" w:fill="auto"/>
            <w:hideMark/>
          </w:tcPr>
          <w:p w14:paraId="057E66D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hideMark/>
          </w:tcPr>
          <w:p w14:paraId="5D3CFEB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4149_4150insGT</w:t>
            </w:r>
          </w:p>
        </w:tc>
        <w:tc>
          <w:tcPr>
            <w:tcW w:w="0" w:type="auto"/>
            <w:shd w:val="clear" w:color="auto" w:fill="auto"/>
            <w:hideMark/>
          </w:tcPr>
          <w:p w14:paraId="0804381B" w14:textId="2C3E13F5" w:rsidR="007462E4" w:rsidRPr="007462E4" w:rsidRDefault="00D03838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24" w:author="舒 舒" w:date="2026-04-27T22:43:00Z" w16du:dateUtc="2026-04-27T14:43:00Z">
              <w:r w:rsidRPr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L1384Vfs*6</w:t>
              </w:r>
            </w:ins>
            <w:del w:id="25" w:author="舒 舒" w:date="2026-04-27T22:43:00Z" w16du:dateUtc="2026-04-27T14:43:00Z">
              <w:r w:rsidR="007462E4" w:rsidRPr="007462E4" w:rsidDel="00D03838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Leu1384ValfsTer6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24E908D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Insertion</w:t>
            </w:r>
          </w:p>
        </w:tc>
        <w:tc>
          <w:tcPr>
            <w:tcW w:w="0" w:type="auto"/>
            <w:shd w:val="clear" w:color="auto" w:fill="auto"/>
            <w:hideMark/>
          </w:tcPr>
          <w:p w14:paraId="1B04562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1069E54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shd w:val="clear" w:color="auto" w:fill="auto"/>
            <w:hideMark/>
          </w:tcPr>
          <w:p w14:paraId="498E40E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715C521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02ACEF01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C9C0A4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46059</w:t>
            </w:r>
          </w:p>
        </w:tc>
        <w:tc>
          <w:tcPr>
            <w:tcW w:w="0" w:type="auto"/>
            <w:hideMark/>
          </w:tcPr>
          <w:p w14:paraId="0DF01F2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4</w:t>
            </w:r>
          </w:p>
        </w:tc>
        <w:tc>
          <w:tcPr>
            <w:tcW w:w="0" w:type="auto"/>
            <w:hideMark/>
          </w:tcPr>
          <w:p w14:paraId="4FE90C1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4153C&gt;T</w:t>
            </w:r>
          </w:p>
        </w:tc>
        <w:tc>
          <w:tcPr>
            <w:tcW w:w="0" w:type="auto"/>
            <w:hideMark/>
          </w:tcPr>
          <w:p w14:paraId="3A829DA9" w14:textId="3F1060A1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R1385</w:t>
            </w:r>
            <w:ins w:id="26" w:author="舒 舒" w:date="2026-04-27T22:25:00Z" w16du:dateUtc="2026-04-27T14:25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27" w:author="舒 舒" w:date="2026-04-27T22:25:00Z" w16du:dateUtc="2026-04-27T14:25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hideMark/>
          </w:tcPr>
          <w:p w14:paraId="3FE7302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hideMark/>
          </w:tcPr>
          <w:p w14:paraId="232F97F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73E4ECD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hideMark/>
          </w:tcPr>
          <w:p w14:paraId="305ECA5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Reported</w:t>
            </w:r>
          </w:p>
        </w:tc>
        <w:tc>
          <w:tcPr>
            <w:tcW w:w="0" w:type="auto"/>
            <w:hideMark/>
          </w:tcPr>
          <w:p w14:paraId="3F8594D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02C3C5DA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F59B17C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43662</w:t>
            </w:r>
          </w:p>
        </w:tc>
        <w:tc>
          <w:tcPr>
            <w:tcW w:w="0" w:type="auto"/>
            <w:shd w:val="clear" w:color="auto" w:fill="auto"/>
            <w:hideMark/>
          </w:tcPr>
          <w:p w14:paraId="6EFABDC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14:paraId="244EB8E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7B1878D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?</w:t>
            </w:r>
          </w:p>
        </w:tc>
        <w:tc>
          <w:tcPr>
            <w:tcW w:w="0" w:type="auto"/>
            <w:shd w:val="clear" w:color="auto" w:fill="auto"/>
            <w:hideMark/>
          </w:tcPr>
          <w:p w14:paraId="74DFD04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plice</w:t>
            </w:r>
          </w:p>
        </w:tc>
        <w:tc>
          <w:tcPr>
            <w:tcW w:w="0" w:type="auto"/>
            <w:shd w:val="clear" w:color="auto" w:fill="auto"/>
            <w:hideMark/>
          </w:tcPr>
          <w:p w14:paraId="4946126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203DC95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7D6133F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151286A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06FFF407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9FD3C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30129</w:t>
            </w:r>
          </w:p>
        </w:tc>
        <w:tc>
          <w:tcPr>
            <w:tcW w:w="0" w:type="auto"/>
            <w:hideMark/>
          </w:tcPr>
          <w:p w14:paraId="67C4B3C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0030AC2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4838_4839del</w:t>
            </w:r>
          </w:p>
        </w:tc>
        <w:tc>
          <w:tcPr>
            <w:tcW w:w="0" w:type="auto"/>
            <w:hideMark/>
          </w:tcPr>
          <w:p w14:paraId="664876F5" w14:textId="762238DC" w:rsidR="007462E4" w:rsidRPr="007462E4" w:rsidRDefault="00374752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28" w:author="舒 舒" w:date="2026-04-27T22:44:00Z" w16du:dateUtc="2026-04-27T14:44:00Z">
              <w:r w:rsidRPr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P1613Rfs*26</w:t>
              </w:r>
            </w:ins>
            <w:del w:id="29" w:author="舒 舒" w:date="2026-04-27T22:44:00Z" w16du:dateUtc="2026-04-27T14:44:00Z">
              <w:r w:rsidR="007462E4" w:rsidRPr="007462E4" w:rsidDel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P1613fs</w:delText>
              </w:r>
            </w:del>
          </w:p>
        </w:tc>
        <w:tc>
          <w:tcPr>
            <w:tcW w:w="0" w:type="auto"/>
            <w:hideMark/>
          </w:tcPr>
          <w:p w14:paraId="0508705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hideMark/>
          </w:tcPr>
          <w:p w14:paraId="2FCAB1F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0E19397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hideMark/>
          </w:tcPr>
          <w:p w14:paraId="78BDD4E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259CAF5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2EB3CBE4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4416C56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29912</w:t>
            </w:r>
          </w:p>
        </w:tc>
        <w:tc>
          <w:tcPr>
            <w:tcW w:w="0" w:type="auto"/>
            <w:shd w:val="clear" w:color="auto" w:fill="auto"/>
            <w:hideMark/>
          </w:tcPr>
          <w:p w14:paraId="7CE5F72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hideMark/>
          </w:tcPr>
          <w:p w14:paraId="1D46AFA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5056delT</w:t>
            </w:r>
          </w:p>
        </w:tc>
        <w:tc>
          <w:tcPr>
            <w:tcW w:w="0" w:type="auto"/>
            <w:shd w:val="clear" w:color="auto" w:fill="auto"/>
            <w:hideMark/>
          </w:tcPr>
          <w:p w14:paraId="3BCDDE35" w14:textId="3089CBDA" w:rsidR="007462E4" w:rsidRPr="007462E4" w:rsidRDefault="00374752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30" w:author="舒 舒" w:date="2026-04-27T22:45:00Z" w16du:dateUtc="2026-04-27T14:45:00Z">
              <w:r w:rsidRPr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S1686Pfs*4</w:t>
              </w:r>
            </w:ins>
            <w:del w:id="31" w:author="舒 舒" w:date="2026-04-27T22:45:00Z" w16du:dateUtc="2026-04-27T14:45:00Z">
              <w:r w:rsidR="007462E4" w:rsidRPr="007462E4" w:rsidDel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(Ser1686Profs*4)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63D25BB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shd w:val="clear" w:color="auto" w:fill="auto"/>
            <w:hideMark/>
          </w:tcPr>
          <w:p w14:paraId="18163C4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28122DE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5C76E74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5893872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77E8E0E4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A1A792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29872</w:t>
            </w:r>
          </w:p>
        </w:tc>
        <w:tc>
          <w:tcPr>
            <w:tcW w:w="0" w:type="auto"/>
            <w:hideMark/>
          </w:tcPr>
          <w:p w14:paraId="4EA6594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8</w:t>
            </w:r>
          </w:p>
        </w:tc>
        <w:tc>
          <w:tcPr>
            <w:tcW w:w="0" w:type="auto"/>
            <w:hideMark/>
          </w:tcPr>
          <w:p w14:paraId="5EBC502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5096G&gt;A</w:t>
            </w:r>
          </w:p>
        </w:tc>
        <w:tc>
          <w:tcPr>
            <w:tcW w:w="0" w:type="auto"/>
            <w:hideMark/>
          </w:tcPr>
          <w:p w14:paraId="795B29E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R1699K</w:t>
            </w:r>
          </w:p>
        </w:tc>
        <w:tc>
          <w:tcPr>
            <w:tcW w:w="0" w:type="auto"/>
            <w:hideMark/>
          </w:tcPr>
          <w:p w14:paraId="39635EE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hideMark/>
          </w:tcPr>
          <w:p w14:paraId="343DAC6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3D0B9A0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hideMark/>
          </w:tcPr>
          <w:p w14:paraId="0120B14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5E3D7CC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67E654A8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088722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2525975</w:t>
            </w:r>
          </w:p>
        </w:tc>
        <w:tc>
          <w:tcPr>
            <w:tcW w:w="0" w:type="auto"/>
            <w:shd w:val="clear" w:color="auto" w:fill="auto"/>
            <w:hideMark/>
          </w:tcPr>
          <w:p w14:paraId="2E350A6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14:paraId="43DBFBB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5203dupA</w:t>
            </w:r>
          </w:p>
        </w:tc>
        <w:tc>
          <w:tcPr>
            <w:tcW w:w="0" w:type="auto"/>
            <w:shd w:val="clear" w:color="auto" w:fill="auto"/>
            <w:hideMark/>
          </w:tcPr>
          <w:p w14:paraId="6954521A" w14:textId="4C5E8661" w:rsidR="007462E4" w:rsidRPr="007462E4" w:rsidRDefault="00374752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32" w:author="舒 舒" w:date="2026-04-27T22:45:00Z" w16du:dateUtc="2026-04-27T14:45:00Z">
              <w:r w:rsidRPr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T1735Nfs*15</w:t>
              </w:r>
            </w:ins>
            <w:del w:id="33" w:author="舒 舒" w:date="2026-04-27T22:45:00Z" w16du:dateUtc="2026-04-27T14:45:00Z">
              <w:r w:rsidR="007462E4" w:rsidRPr="007462E4" w:rsidDel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T1735fs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62DE993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Insertion</w:t>
            </w:r>
          </w:p>
        </w:tc>
        <w:tc>
          <w:tcPr>
            <w:tcW w:w="0" w:type="auto"/>
            <w:shd w:val="clear" w:color="auto" w:fill="auto"/>
            <w:hideMark/>
          </w:tcPr>
          <w:p w14:paraId="10A9CBA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5CF656E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shd w:val="clear" w:color="auto" w:fill="auto"/>
            <w:hideMark/>
          </w:tcPr>
          <w:p w14:paraId="7170AD3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0AB1F3E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21D1ADEA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4AA147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25790</w:t>
            </w:r>
          </w:p>
        </w:tc>
        <w:tc>
          <w:tcPr>
            <w:tcW w:w="0" w:type="auto"/>
            <w:hideMark/>
          </w:tcPr>
          <w:p w14:paraId="6C19D80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9</w:t>
            </w:r>
          </w:p>
        </w:tc>
        <w:tc>
          <w:tcPr>
            <w:tcW w:w="0" w:type="auto"/>
            <w:hideMark/>
          </w:tcPr>
          <w:p w14:paraId="3680E64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5389delG</w:t>
            </w:r>
          </w:p>
        </w:tc>
        <w:tc>
          <w:tcPr>
            <w:tcW w:w="0" w:type="auto"/>
            <w:hideMark/>
          </w:tcPr>
          <w:p w14:paraId="0A0ED696" w14:textId="1E05F9C7" w:rsidR="007462E4" w:rsidRPr="007462E4" w:rsidRDefault="00374752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34" w:author="舒 舒" w:date="2026-04-27T22:45:00Z" w16du:dateUtc="2026-04-27T14:45:00Z">
              <w:r w:rsidRPr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V1797Cfs*28</w:t>
              </w:r>
            </w:ins>
            <w:del w:id="35" w:author="舒 舒" w:date="2026-04-27T22:45:00Z" w16du:dateUtc="2026-04-27T14:45:00Z">
              <w:r w:rsidR="007462E4" w:rsidRPr="007462E4" w:rsidDel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V1797fs</w:delText>
              </w:r>
            </w:del>
          </w:p>
        </w:tc>
        <w:tc>
          <w:tcPr>
            <w:tcW w:w="0" w:type="auto"/>
            <w:hideMark/>
          </w:tcPr>
          <w:p w14:paraId="764AF31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hideMark/>
          </w:tcPr>
          <w:p w14:paraId="345C6E7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5907364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hideMark/>
          </w:tcPr>
          <w:p w14:paraId="04BA3A9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7766121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047A2D0E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409B9A9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61914</w:t>
            </w:r>
          </w:p>
        </w:tc>
        <w:tc>
          <w:tcPr>
            <w:tcW w:w="0" w:type="auto"/>
            <w:shd w:val="clear" w:color="auto" w:fill="auto"/>
            <w:hideMark/>
          </w:tcPr>
          <w:p w14:paraId="04243F1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14:paraId="7D95461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174C&gt;T</w:t>
            </w:r>
          </w:p>
        </w:tc>
        <w:tc>
          <w:tcPr>
            <w:tcW w:w="0" w:type="auto"/>
            <w:shd w:val="clear" w:color="auto" w:fill="auto"/>
            <w:hideMark/>
          </w:tcPr>
          <w:p w14:paraId="62AFFB4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A725V</w:t>
            </w:r>
          </w:p>
        </w:tc>
        <w:tc>
          <w:tcPr>
            <w:tcW w:w="0" w:type="auto"/>
            <w:shd w:val="clear" w:color="auto" w:fill="auto"/>
            <w:hideMark/>
          </w:tcPr>
          <w:p w14:paraId="144717A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shd w:val="clear" w:color="auto" w:fill="auto"/>
            <w:hideMark/>
          </w:tcPr>
          <w:p w14:paraId="066415A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489E636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7F5957A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2184F36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2176C7C7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1F30E0" w14:textId="6BF3EBB1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DA2E37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CFCD06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9D4C60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BDF1F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F8F23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700AA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D54B19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52E6F7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</w:tr>
    </w:tbl>
    <w:p w14:paraId="2DCB4E08" w14:textId="5B7AD6D2" w:rsidR="007462E4" w:rsidRPr="003543EF" w:rsidRDefault="003543EF">
      <w:pPr>
        <w:widowControl/>
        <w:jc w:val="left"/>
        <w:rPr>
          <w:rFonts w:ascii="Times New Roman" w:hAnsi="Times New Roman" w:cs="Times New Roman"/>
          <w:vertAlign w:val="superscript"/>
          <w:rPrChange w:id="36" w:author="舒 舒" w:date="2026-04-28T00:00:00Z" w16du:dateUtc="2026-04-27T16:00:00Z">
            <w:rPr>
              <w:rFonts w:ascii="Times New Roman" w:hAnsi="Times New Roman" w:cs="Times New Roman"/>
            </w:rPr>
          </w:rPrChange>
        </w:rPr>
      </w:pPr>
      <w:ins w:id="37" w:author="舒 舒" w:date="2026-04-28T00:00:00Z" w16du:dateUtc="2026-04-27T16:00:00Z">
        <w:r w:rsidRPr="003543EF">
          <w:rPr>
            <w:rFonts w:ascii="Times New Roman" w:hAnsi="Times New Roman" w:cs="Times New Roman" w:hint="eastAsia"/>
            <w:vertAlign w:val="superscript"/>
            <w:rPrChange w:id="38" w:author="舒 舒" w:date="2026-04-28T00:00:00Z" w16du:dateUtc="2026-04-27T16:00:00Z">
              <w:rPr>
                <w:rFonts w:ascii="Times New Roman" w:hAnsi="Times New Roman" w:cs="Times New Roman" w:hint="eastAsia"/>
              </w:rPr>
            </w:rPrChange>
          </w:rPr>
          <w:t>&amp;</w:t>
        </w:r>
        <w:r>
          <w:rPr>
            <w:rFonts w:ascii="Times New Roman" w:hAnsi="Times New Roman" w:cs="Times New Roman" w:hint="eastAsia"/>
            <w:vertAlign w:val="superscript"/>
          </w:rPr>
          <w:t>:</w:t>
        </w:r>
      </w:ins>
      <w:ins w:id="39" w:author="舒 舒" w:date="2026-04-28T00:01:00Z" w16du:dateUtc="2026-04-27T16:01:00Z">
        <w:r w:rsidRPr="003543EF">
          <w:rPr>
            <w:rFonts w:hint="eastAsia"/>
          </w:rPr>
          <w:t xml:space="preserve"> </w:t>
        </w:r>
        <w:r w:rsidRPr="003543EF">
          <w:rPr>
            <w:rFonts w:ascii="Times New Roman" w:hAnsi="Times New Roman" w:cs="Times New Roman"/>
            <w:vertAlign w:val="superscript"/>
          </w:rPr>
          <w:t xml:space="preserve">two were siblings both carrying the </w:t>
        </w:r>
        <w:r w:rsidRPr="003543EF">
          <w:rPr>
            <w:rFonts w:ascii="Times New Roman" w:hAnsi="Times New Roman" w:cs="Times New Roman"/>
            <w:i/>
            <w:iCs/>
            <w:vertAlign w:val="superscript"/>
            <w:rPrChange w:id="40" w:author="舒 舒" w:date="2026-04-28T00:01:00Z" w16du:dateUtc="2026-04-27T16:01:00Z">
              <w:rPr>
                <w:rFonts w:ascii="Times New Roman" w:hAnsi="Times New Roman" w:cs="Times New Roman"/>
                <w:vertAlign w:val="superscript"/>
              </w:rPr>
            </w:rPrChange>
          </w:rPr>
          <w:t>ANK1</w:t>
        </w:r>
        <w:r>
          <w:rPr>
            <w:rFonts w:ascii="Times New Roman" w:hAnsi="Times New Roman" w:cs="Times New Roman" w:hint="eastAsia"/>
            <w:vertAlign w:val="superscript"/>
          </w:rPr>
          <w:t>(</w:t>
        </w:r>
        <w:r w:rsidRPr="003543EF">
          <w:rPr>
            <w:rFonts w:ascii="Times New Roman" w:hAnsi="Times New Roman" w:cs="Times New Roman"/>
            <w:vertAlign w:val="superscript"/>
          </w:rPr>
          <w:t xml:space="preserve"> c.1-16_6del22 </w:t>
        </w:r>
        <w:r>
          <w:rPr>
            <w:rFonts w:ascii="Times New Roman" w:hAnsi="Times New Roman" w:cs="Times New Roman" w:hint="eastAsia"/>
            <w:vertAlign w:val="superscript"/>
          </w:rPr>
          <w:t>)</w:t>
        </w:r>
      </w:ins>
      <w:del w:id="41" w:author="舒 舒" w:date="2026-04-28T00:00:00Z" w16du:dateUtc="2026-04-27T16:00:00Z">
        <w:r w:rsidR="007462E4" w:rsidRPr="003543EF" w:rsidDel="003543EF">
          <w:rPr>
            <w:rFonts w:ascii="Times New Roman" w:hAnsi="Times New Roman" w:cs="Times New Roman"/>
            <w:vertAlign w:val="superscript"/>
            <w:rPrChange w:id="42" w:author="舒 舒" w:date="2026-04-28T00:00:00Z" w16du:dateUtc="2026-04-27T16:00:00Z">
              <w:rPr>
                <w:rFonts w:ascii="Times New Roman" w:hAnsi="Times New Roman" w:cs="Times New Roman"/>
              </w:rPr>
            </w:rPrChange>
          </w:rPr>
          <w:br w:type="page"/>
        </w:r>
      </w:del>
    </w:p>
    <w:p w14:paraId="3DF7BB54" w14:textId="1CD2DECB" w:rsidR="007462E4" w:rsidRPr="007462E4" w:rsidRDefault="007462E4" w:rsidP="007462E4">
      <w:pPr>
        <w:widowControl/>
        <w:shd w:val="clear" w:color="auto" w:fill="FFFFFF"/>
        <w:spacing w:before="240" w:after="240" w:line="420" w:lineRule="atLeast"/>
        <w:jc w:val="left"/>
        <w:outlineLvl w:val="3"/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</w:pPr>
      <w:r w:rsidRPr="007462E4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lastRenderedPageBreak/>
        <w:t>B. </w:t>
      </w:r>
      <w:r w:rsidRPr="007462E4">
        <w:rPr>
          <w:rFonts w:ascii="Times New Roman" w:eastAsia="宋体" w:hAnsi="Times New Roman" w:cs="Times New Roman"/>
          <w:b/>
          <w:bCs/>
          <w:i/>
          <w:iCs/>
          <w:color w:val="0F1115"/>
          <w:kern w:val="0"/>
          <w:sz w:val="24"/>
          <w:szCs w:val="24"/>
          <w14:ligatures w14:val="none"/>
        </w:rPr>
        <w:t>SPTB</w:t>
      </w:r>
      <w:r w:rsidRPr="007462E4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t> Gene Variants (n=1</w:t>
      </w:r>
      <w:ins w:id="43" w:author="舒 舒" w:date="2026-04-28T00:08:00Z" w16du:dateUtc="2026-04-27T16:08:00Z">
        <w:r w:rsidR="00BC4EBE">
          <w:rPr>
            <w:rFonts w:ascii="Times New Roman" w:eastAsia="宋体" w:hAnsi="Times New Roman" w:cs="Times New Roman" w:hint="eastAsia"/>
            <w:b/>
            <w:bCs/>
            <w:color w:val="0F1115"/>
            <w:kern w:val="0"/>
            <w:sz w:val="24"/>
            <w:szCs w:val="24"/>
            <w14:ligatures w14:val="none"/>
          </w:rPr>
          <w:t>6</w:t>
        </w:r>
      </w:ins>
      <w:del w:id="44" w:author="舒 舒" w:date="2026-04-28T00:08:00Z" w16du:dateUtc="2026-04-27T16:08:00Z">
        <w:r w:rsidRPr="007462E4" w:rsidDel="00BC4EBE">
          <w:rPr>
            <w:rFonts w:ascii="Times New Roman" w:eastAsia="宋体" w:hAnsi="Times New Roman" w:cs="Times New Roman"/>
            <w:b/>
            <w:bCs/>
            <w:color w:val="0F1115"/>
            <w:kern w:val="0"/>
            <w:sz w:val="24"/>
            <w:szCs w:val="24"/>
            <w14:ligatures w14:val="none"/>
          </w:rPr>
          <w:delText>7</w:delText>
        </w:r>
      </w:del>
      <w:r w:rsidRPr="007462E4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t>)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439"/>
        <w:gridCol w:w="690"/>
        <w:gridCol w:w="1252"/>
        <w:gridCol w:w="1371"/>
        <w:gridCol w:w="644"/>
        <w:gridCol w:w="620"/>
        <w:gridCol w:w="760"/>
        <w:gridCol w:w="620"/>
        <w:gridCol w:w="843"/>
      </w:tblGrid>
      <w:tr w:rsidR="007462E4" w:rsidRPr="007462E4" w14:paraId="3216DC9F" w14:textId="77777777" w:rsidTr="00746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A4FB1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ite (GRCh37)</w:t>
            </w:r>
          </w:p>
        </w:tc>
        <w:tc>
          <w:tcPr>
            <w:tcW w:w="0" w:type="auto"/>
            <w:hideMark/>
          </w:tcPr>
          <w:p w14:paraId="493032C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Exon</w:t>
            </w:r>
          </w:p>
        </w:tc>
        <w:tc>
          <w:tcPr>
            <w:tcW w:w="0" w:type="auto"/>
            <w:hideMark/>
          </w:tcPr>
          <w:p w14:paraId="5918272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DNA Change</w:t>
            </w:r>
          </w:p>
        </w:tc>
        <w:tc>
          <w:tcPr>
            <w:tcW w:w="0" w:type="auto"/>
            <w:hideMark/>
          </w:tcPr>
          <w:p w14:paraId="0EA3B60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rotein Change</w:t>
            </w:r>
          </w:p>
        </w:tc>
        <w:tc>
          <w:tcPr>
            <w:tcW w:w="0" w:type="auto"/>
            <w:hideMark/>
          </w:tcPr>
          <w:p w14:paraId="3989F0D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Type</w:t>
            </w:r>
          </w:p>
        </w:tc>
        <w:tc>
          <w:tcPr>
            <w:tcW w:w="0" w:type="auto"/>
            <w:hideMark/>
          </w:tcPr>
          <w:p w14:paraId="7BEA70C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Zygosity</w:t>
            </w:r>
          </w:p>
        </w:tc>
        <w:tc>
          <w:tcPr>
            <w:tcW w:w="0" w:type="auto"/>
            <w:hideMark/>
          </w:tcPr>
          <w:p w14:paraId="6BF667D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Inheritance</w:t>
            </w:r>
          </w:p>
        </w:tc>
        <w:tc>
          <w:tcPr>
            <w:tcW w:w="0" w:type="auto"/>
            <w:hideMark/>
          </w:tcPr>
          <w:p w14:paraId="66FAE7F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tatus</w:t>
            </w:r>
          </w:p>
        </w:tc>
        <w:tc>
          <w:tcPr>
            <w:tcW w:w="0" w:type="auto"/>
            <w:hideMark/>
          </w:tcPr>
          <w:p w14:paraId="42A0E8F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ACMG Class</w:t>
            </w:r>
          </w:p>
        </w:tc>
      </w:tr>
      <w:tr w:rsidR="007462E4" w:rsidRPr="007462E4" w14:paraId="6F85A828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1A87C5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71706</w:t>
            </w:r>
          </w:p>
        </w:tc>
        <w:tc>
          <w:tcPr>
            <w:tcW w:w="0" w:type="auto"/>
            <w:shd w:val="clear" w:color="auto" w:fill="auto"/>
            <w:hideMark/>
          </w:tcPr>
          <w:p w14:paraId="3ED7596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68D66C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51A&gt;T</w:t>
            </w:r>
          </w:p>
        </w:tc>
        <w:tc>
          <w:tcPr>
            <w:tcW w:w="0" w:type="auto"/>
            <w:shd w:val="clear" w:color="auto" w:fill="auto"/>
            <w:hideMark/>
          </w:tcPr>
          <w:p w14:paraId="59ADFB5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D84V</w:t>
            </w:r>
          </w:p>
        </w:tc>
        <w:tc>
          <w:tcPr>
            <w:tcW w:w="0" w:type="auto"/>
            <w:shd w:val="clear" w:color="auto" w:fill="auto"/>
            <w:hideMark/>
          </w:tcPr>
          <w:p w14:paraId="0290719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shd w:val="clear" w:color="auto" w:fill="auto"/>
            <w:hideMark/>
          </w:tcPr>
          <w:p w14:paraId="7A630CD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44F0838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59F2A05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4BFE22B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7D538E1A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90E7C9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62225-65262226</w:t>
            </w:r>
          </w:p>
        </w:tc>
        <w:tc>
          <w:tcPr>
            <w:tcW w:w="0" w:type="auto"/>
            <w:hideMark/>
          </w:tcPr>
          <w:p w14:paraId="5319018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015C8D7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473_1474delGA</w:t>
            </w:r>
          </w:p>
        </w:tc>
        <w:tc>
          <w:tcPr>
            <w:tcW w:w="0" w:type="auto"/>
            <w:hideMark/>
          </w:tcPr>
          <w:p w14:paraId="56AB8D2E" w14:textId="722B7EE9" w:rsidR="007462E4" w:rsidRPr="007462E4" w:rsidRDefault="00374752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45" w:author="舒 舒" w:date="2026-04-27T22:46:00Z" w16du:dateUtc="2026-04-27T14:46:00Z">
              <w:r w:rsidRPr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E491Dfs*9</w:t>
              </w:r>
            </w:ins>
            <w:del w:id="46" w:author="舒 舒" w:date="2026-04-27T22:46:00Z" w16du:dateUtc="2026-04-27T14:46:00Z">
              <w:r w:rsidR="007462E4" w:rsidRPr="007462E4" w:rsidDel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Glu491fs</w:delText>
              </w:r>
            </w:del>
          </w:p>
        </w:tc>
        <w:tc>
          <w:tcPr>
            <w:tcW w:w="0" w:type="auto"/>
            <w:hideMark/>
          </w:tcPr>
          <w:p w14:paraId="0E54091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hideMark/>
          </w:tcPr>
          <w:p w14:paraId="48ED5B1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54CC9A3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hideMark/>
          </w:tcPr>
          <w:p w14:paraId="4844D21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133BEF2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3C06A6E6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7F65D9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60469</w:t>
            </w:r>
          </w:p>
        </w:tc>
        <w:tc>
          <w:tcPr>
            <w:tcW w:w="0" w:type="auto"/>
            <w:shd w:val="clear" w:color="auto" w:fill="auto"/>
            <w:hideMark/>
          </w:tcPr>
          <w:p w14:paraId="7772E69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0E05D20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912C&gt;T</w:t>
            </w:r>
          </w:p>
        </w:tc>
        <w:tc>
          <w:tcPr>
            <w:tcW w:w="0" w:type="auto"/>
            <w:shd w:val="clear" w:color="auto" w:fill="auto"/>
            <w:hideMark/>
          </w:tcPr>
          <w:p w14:paraId="10572AFE" w14:textId="469FD519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R638</w:t>
            </w:r>
            <w:ins w:id="47" w:author="舒 舒" w:date="2026-04-27T22:26:00Z" w16du:dateUtc="2026-04-27T14:26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48" w:author="舒 舒" w:date="2026-04-27T22:26:00Z" w16du:dateUtc="2026-04-27T14:26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7B18FA9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shd w:val="clear" w:color="auto" w:fill="auto"/>
            <w:hideMark/>
          </w:tcPr>
          <w:p w14:paraId="08521BB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50FD2EF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1C008A0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5BBB505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5B1D5295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3D9859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60107</w:t>
            </w:r>
          </w:p>
        </w:tc>
        <w:tc>
          <w:tcPr>
            <w:tcW w:w="0" w:type="auto"/>
            <w:hideMark/>
          </w:tcPr>
          <w:p w14:paraId="640A838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0264627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274G&gt;A</w:t>
            </w:r>
          </w:p>
        </w:tc>
        <w:tc>
          <w:tcPr>
            <w:tcW w:w="0" w:type="auto"/>
            <w:hideMark/>
          </w:tcPr>
          <w:p w14:paraId="6021CD83" w14:textId="2A350E0C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W758</w:t>
            </w:r>
            <w:del w:id="49" w:author="舒 舒" w:date="2026-04-27T22:26:00Z" w16du:dateUtc="2026-04-27T14:26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  <w:ins w:id="50" w:author="舒 舒" w:date="2026-04-27T22:26:00Z" w16du:dateUtc="2026-04-27T14:26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</w:p>
        </w:tc>
        <w:tc>
          <w:tcPr>
            <w:tcW w:w="0" w:type="auto"/>
            <w:hideMark/>
          </w:tcPr>
          <w:p w14:paraId="0BD5FE7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hideMark/>
          </w:tcPr>
          <w:p w14:paraId="2B90374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56A692E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hideMark/>
          </w:tcPr>
          <w:p w14:paraId="4F5DE95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60CE083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791FFAAC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F617F7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59857</w:t>
            </w:r>
          </w:p>
        </w:tc>
        <w:tc>
          <w:tcPr>
            <w:tcW w:w="0" w:type="auto"/>
            <w:shd w:val="clear" w:color="auto" w:fill="auto"/>
            <w:hideMark/>
          </w:tcPr>
          <w:p w14:paraId="12021F8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14:paraId="7680F5E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524C&gt;T</w:t>
            </w:r>
          </w:p>
        </w:tc>
        <w:tc>
          <w:tcPr>
            <w:tcW w:w="0" w:type="auto"/>
            <w:shd w:val="clear" w:color="auto" w:fill="auto"/>
            <w:hideMark/>
          </w:tcPr>
          <w:p w14:paraId="4C669A06" w14:textId="384AF1E6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Q842</w:t>
            </w:r>
            <w:ins w:id="51" w:author="舒 舒" w:date="2026-04-27T22:26:00Z" w16du:dateUtc="2026-04-27T14:26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52" w:author="舒 舒" w:date="2026-04-27T22:26:00Z" w16du:dateUtc="2026-04-27T14:26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172FC2C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shd w:val="clear" w:color="auto" w:fill="auto"/>
            <w:hideMark/>
          </w:tcPr>
          <w:p w14:paraId="1E511E8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290CAB4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6614CB1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46C11A6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7399CDE2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E09D55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53703</w:t>
            </w:r>
          </w:p>
        </w:tc>
        <w:tc>
          <w:tcPr>
            <w:tcW w:w="0" w:type="auto"/>
            <w:hideMark/>
          </w:tcPr>
          <w:p w14:paraId="7600A1A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1146E42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980C&gt;T</w:t>
            </w:r>
          </w:p>
        </w:tc>
        <w:tc>
          <w:tcPr>
            <w:tcW w:w="0" w:type="auto"/>
            <w:hideMark/>
          </w:tcPr>
          <w:p w14:paraId="67AB8D7F" w14:textId="50DBA9D4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Q994</w:t>
            </w:r>
            <w:ins w:id="53" w:author="舒 舒" w:date="2026-04-27T22:26:00Z" w16du:dateUtc="2026-04-27T14:26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54" w:author="舒 舒" w:date="2026-04-27T22:26:00Z" w16du:dateUtc="2026-04-27T14:26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hideMark/>
          </w:tcPr>
          <w:p w14:paraId="3B603F7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hideMark/>
          </w:tcPr>
          <w:p w14:paraId="766F9B8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32ADBDE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4E5BA53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2CDE9F8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20AA11B9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7C55E1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53508</w:t>
            </w:r>
          </w:p>
        </w:tc>
        <w:tc>
          <w:tcPr>
            <w:tcW w:w="0" w:type="auto"/>
            <w:shd w:val="clear" w:color="auto" w:fill="auto"/>
            <w:hideMark/>
          </w:tcPr>
          <w:p w14:paraId="32F77F7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14:paraId="5BE1D34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3175delG</w:t>
            </w:r>
          </w:p>
        </w:tc>
        <w:tc>
          <w:tcPr>
            <w:tcW w:w="0" w:type="auto"/>
            <w:shd w:val="clear" w:color="auto" w:fill="auto"/>
            <w:hideMark/>
          </w:tcPr>
          <w:p w14:paraId="0172CC25" w14:textId="06E26C7A" w:rsidR="007462E4" w:rsidRPr="007462E4" w:rsidRDefault="00374752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55" w:author="舒 舒" w:date="2026-04-27T22:46:00Z" w16du:dateUtc="2026-04-27T14:46:00Z">
              <w:r w:rsidRPr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E1059Kfs*7</w:t>
              </w:r>
            </w:ins>
            <w:del w:id="56" w:author="舒 舒" w:date="2026-04-27T22:46:00Z" w16du:dateUtc="2026-04-27T14:46:00Z">
              <w:r w:rsidR="007462E4" w:rsidRPr="007462E4" w:rsidDel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E1059fs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2C0E654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shd w:val="clear" w:color="auto" w:fill="auto"/>
            <w:hideMark/>
          </w:tcPr>
          <w:p w14:paraId="3F4F693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64838EC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260A125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6B6F1CA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7D26F9F7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6B9C1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53436</w:t>
            </w:r>
          </w:p>
        </w:tc>
        <w:tc>
          <w:tcPr>
            <w:tcW w:w="0" w:type="auto"/>
            <w:hideMark/>
          </w:tcPr>
          <w:p w14:paraId="60C0E8E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63B3737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3247delG</w:t>
            </w:r>
          </w:p>
        </w:tc>
        <w:tc>
          <w:tcPr>
            <w:tcW w:w="0" w:type="auto"/>
            <w:hideMark/>
          </w:tcPr>
          <w:p w14:paraId="76620ACD" w14:textId="77E23F80" w:rsidR="007462E4" w:rsidRPr="007462E4" w:rsidRDefault="00374752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57" w:author="舒 舒" w:date="2026-04-27T22:46:00Z" w16du:dateUtc="2026-04-27T14:46:00Z">
              <w:r w:rsidRPr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A1083Lfs*16</w:t>
              </w:r>
            </w:ins>
            <w:del w:id="58" w:author="舒 舒" w:date="2026-04-27T22:46:00Z" w16du:dateUtc="2026-04-27T14:46:00Z">
              <w:r w:rsidR="007462E4" w:rsidRPr="007462E4" w:rsidDel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A1083fs</w:delText>
              </w:r>
            </w:del>
          </w:p>
        </w:tc>
        <w:tc>
          <w:tcPr>
            <w:tcW w:w="0" w:type="auto"/>
            <w:hideMark/>
          </w:tcPr>
          <w:p w14:paraId="2A45418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eletion</w:t>
            </w:r>
          </w:p>
        </w:tc>
        <w:tc>
          <w:tcPr>
            <w:tcW w:w="0" w:type="auto"/>
            <w:hideMark/>
          </w:tcPr>
          <w:p w14:paraId="3DEE9C0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05E55C5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4B134EB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3EC0952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14143365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508226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52671</w:t>
            </w:r>
          </w:p>
        </w:tc>
        <w:tc>
          <w:tcPr>
            <w:tcW w:w="0" w:type="auto"/>
            <w:shd w:val="clear" w:color="auto" w:fill="auto"/>
            <w:hideMark/>
          </w:tcPr>
          <w:p w14:paraId="3A9DCAB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527793D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3562-2A&gt;G</w:t>
            </w:r>
          </w:p>
        </w:tc>
        <w:tc>
          <w:tcPr>
            <w:tcW w:w="0" w:type="auto"/>
            <w:shd w:val="clear" w:color="auto" w:fill="auto"/>
            <w:hideMark/>
          </w:tcPr>
          <w:p w14:paraId="506EACF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?</w:t>
            </w:r>
          </w:p>
        </w:tc>
        <w:tc>
          <w:tcPr>
            <w:tcW w:w="0" w:type="auto"/>
            <w:shd w:val="clear" w:color="auto" w:fill="auto"/>
            <w:hideMark/>
          </w:tcPr>
          <w:p w14:paraId="40EF4D9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plice</w:t>
            </w:r>
          </w:p>
        </w:tc>
        <w:tc>
          <w:tcPr>
            <w:tcW w:w="0" w:type="auto"/>
            <w:shd w:val="clear" w:color="auto" w:fill="auto"/>
            <w:hideMark/>
          </w:tcPr>
          <w:p w14:paraId="3781427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74E0E06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720D6FD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08893DC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689B3D60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46854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51031</w:t>
            </w:r>
          </w:p>
        </w:tc>
        <w:tc>
          <w:tcPr>
            <w:tcW w:w="0" w:type="auto"/>
            <w:hideMark/>
          </w:tcPr>
          <w:p w14:paraId="5223590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311B145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3936G&gt;A</w:t>
            </w:r>
          </w:p>
        </w:tc>
        <w:tc>
          <w:tcPr>
            <w:tcW w:w="0" w:type="auto"/>
            <w:hideMark/>
          </w:tcPr>
          <w:p w14:paraId="76E853A6" w14:textId="47630A8F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W1312</w:t>
            </w:r>
            <w:ins w:id="59" w:author="舒 舒" w:date="2026-04-27T22:26:00Z" w16du:dateUtc="2026-04-27T14:26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60" w:author="舒 舒" w:date="2026-04-27T22:26:00Z" w16du:dateUtc="2026-04-27T14:26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hideMark/>
          </w:tcPr>
          <w:p w14:paraId="49DE05C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hideMark/>
          </w:tcPr>
          <w:p w14:paraId="6590BAD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7C5DE87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hideMark/>
          </w:tcPr>
          <w:p w14:paraId="39ABBC7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0C6A646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50256F08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8E8A48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49241</w:t>
            </w:r>
          </w:p>
        </w:tc>
        <w:tc>
          <w:tcPr>
            <w:tcW w:w="0" w:type="auto"/>
            <w:shd w:val="clear" w:color="auto" w:fill="auto"/>
            <w:hideMark/>
          </w:tcPr>
          <w:p w14:paraId="455BB00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697D5F3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4033C&gt;T</w:t>
            </w:r>
          </w:p>
        </w:tc>
        <w:tc>
          <w:tcPr>
            <w:tcW w:w="0" w:type="auto"/>
            <w:shd w:val="clear" w:color="auto" w:fill="auto"/>
            <w:hideMark/>
          </w:tcPr>
          <w:p w14:paraId="09BA1321" w14:textId="60F45898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Q1345</w:t>
            </w:r>
            <w:ins w:id="61" w:author="舒 舒" w:date="2026-04-27T22:26:00Z" w16du:dateUtc="2026-04-27T14:26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62" w:author="舒 舒" w:date="2026-04-27T22:26:00Z" w16du:dateUtc="2026-04-27T14:26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427C862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shd w:val="clear" w:color="auto" w:fill="auto"/>
            <w:hideMark/>
          </w:tcPr>
          <w:p w14:paraId="3E340DC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6E00F27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3563A0E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4A2031D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0FC808E8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162E4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49058</w:t>
            </w:r>
          </w:p>
        </w:tc>
        <w:tc>
          <w:tcPr>
            <w:tcW w:w="0" w:type="auto"/>
            <w:hideMark/>
          </w:tcPr>
          <w:p w14:paraId="66DBAEA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14C71C4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4216G&gt;A</w:t>
            </w:r>
          </w:p>
        </w:tc>
        <w:tc>
          <w:tcPr>
            <w:tcW w:w="0" w:type="auto"/>
            <w:hideMark/>
          </w:tcPr>
          <w:p w14:paraId="35937AD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D1406N</w:t>
            </w:r>
          </w:p>
        </w:tc>
        <w:tc>
          <w:tcPr>
            <w:tcW w:w="0" w:type="auto"/>
            <w:hideMark/>
          </w:tcPr>
          <w:p w14:paraId="75DCA82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hideMark/>
          </w:tcPr>
          <w:p w14:paraId="2D2AD6E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5F83186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hideMark/>
          </w:tcPr>
          <w:p w14:paraId="434B57D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3C75D70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2830ACA2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80A7770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49091</w:t>
            </w:r>
          </w:p>
        </w:tc>
        <w:tc>
          <w:tcPr>
            <w:tcW w:w="0" w:type="auto"/>
            <w:shd w:val="clear" w:color="auto" w:fill="auto"/>
            <w:hideMark/>
          </w:tcPr>
          <w:p w14:paraId="1494BE4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14:paraId="2954ABA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4183_4190delinsdelT</w:t>
            </w:r>
          </w:p>
        </w:tc>
        <w:tc>
          <w:tcPr>
            <w:tcW w:w="0" w:type="auto"/>
            <w:shd w:val="clear" w:color="auto" w:fill="auto"/>
            <w:hideMark/>
          </w:tcPr>
          <w:p w14:paraId="3049AA77" w14:textId="1849466E" w:rsidR="007462E4" w:rsidRPr="007462E4" w:rsidRDefault="00374752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63" w:author="舒 舒" w:date="2026-04-27T22:46:00Z" w16du:dateUtc="2026-04-27T14:46:00Z">
              <w:r w:rsidRPr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I1395Lfs*32</w:t>
              </w:r>
            </w:ins>
            <w:del w:id="64" w:author="舒 舒" w:date="2026-04-27T22:46:00Z" w16du:dateUtc="2026-04-27T14:46:00Z">
              <w:r w:rsidR="007462E4" w:rsidRPr="007462E4" w:rsidDel="00374752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I1395fs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151D62B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Indel</w:t>
            </w:r>
          </w:p>
        </w:tc>
        <w:tc>
          <w:tcPr>
            <w:tcW w:w="0" w:type="auto"/>
            <w:shd w:val="clear" w:color="auto" w:fill="auto"/>
            <w:hideMark/>
          </w:tcPr>
          <w:p w14:paraId="235FAA0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280B330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shd w:val="clear" w:color="auto" w:fill="auto"/>
            <w:hideMark/>
          </w:tcPr>
          <w:p w14:paraId="50B05A0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187A558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6519A882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B9558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41113</w:t>
            </w:r>
          </w:p>
        </w:tc>
        <w:tc>
          <w:tcPr>
            <w:tcW w:w="0" w:type="auto"/>
            <w:hideMark/>
          </w:tcPr>
          <w:p w14:paraId="4A7D50A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4 (intron)</w:t>
            </w:r>
          </w:p>
        </w:tc>
        <w:tc>
          <w:tcPr>
            <w:tcW w:w="0" w:type="auto"/>
            <w:hideMark/>
          </w:tcPr>
          <w:p w14:paraId="448BB79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4973+2T&gt;C</w:t>
            </w:r>
          </w:p>
        </w:tc>
        <w:tc>
          <w:tcPr>
            <w:tcW w:w="0" w:type="auto"/>
            <w:hideMark/>
          </w:tcPr>
          <w:p w14:paraId="3F0DDF3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?</w:t>
            </w:r>
          </w:p>
        </w:tc>
        <w:tc>
          <w:tcPr>
            <w:tcW w:w="0" w:type="auto"/>
            <w:hideMark/>
          </w:tcPr>
          <w:p w14:paraId="1238000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plice</w:t>
            </w:r>
          </w:p>
        </w:tc>
        <w:tc>
          <w:tcPr>
            <w:tcW w:w="0" w:type="auto"/>
            <w:hideMark/>
          </w:tcPr>
          <w:p w14:paraId="0966640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3818966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hideMark/>
          </w:tcPr>
          <w:p w14:paraId="224E747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36D6AF8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6BCCB304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4627FD6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37616</w:t>
            </w:r>
          </w:p>
        </w:tc>
        <w:tc>
          <w:tcPr>
            <w:tcW w:w="0" w:type="auto"/>
            <w:shd w:val="clear" w:color="auto" w:fill="auto"/>
            <w:hideMark/>
          </w:tcPr>
          <w:p w14:paraId="71CEEAD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14:paraId="2A14197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5785C&gt;T</w:t>
            </w:r>
          </w:p>
        </w:tc>
        <w:tc>
          <w:tcPr>
            <w:tcW w:w="0" w:type="auto"/>
            <w:shd w:val="clear" w:color="auto" w:fill="auto"/>
            <w:hideMark/>
          </w:tcPr>
          <w:p w14:paraId="6022B317" w14:textId="64147EB2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Q1929</w:t>
            </w:r>
            <w:ins w:id="65" w:author="舒 舒" w:date="2026-04-27T22:26:00Z" w16du:dateUtc="2026-04-27T14:26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66" w:author="舒 舒" w:date="2026-04-27T22:26:00Z" w16du:dateUtc="2026-04-27T14:26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shd w:val="clear" w:color="auto" w:fill="auto"/>
            <w:hideMark/>
          </w:tcPr>
          <w:p w14:paraId="2E3D5BA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shd w:val="clear" w:color="auto" w:fill="auto"/>
            <w:hideMark/>
          </w:tcPr>
          <w:p w14:paraId="02F2483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23C986C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0544527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291D803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00EC43E8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FC9604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4:65235837</w:t>
            </w:r>
          </w:p>
        </w:tc>
        <w:tc>
          <w:tcPr>
            <w:tcW w:w="0" w:type="auto"/>
            <w:hideMark/>
          </w:tcPr>
          <w:p w14:paraId="4313F12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0" w:type="auto"/>
            <w:hideMark/>
          </w:tcPr>
          <w:p w14:paraId="6F16DC2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5938-1G&gt;C</w:t>
            </w:r>
          </w:p>
        </w:tc>
        <w:tc>
          <w:tcPr>
            <w:tcW w:w="0" w:type="auto"/>
            <w:hideMark/>
          </w:tcPr>
          <w:p w14:paraId="5B098BF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?</w:t>
            </w:r>
          </w:p>
        </w:tc>
        <w:tc>
          <w:tcPr>
            <w:tcW w:w="0" w:type="auto"/>
            <w:hideMark/>
          </w:tcPr>
          <w:p w14:paraId="184BE9B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plice</w:t>
            </w:r>
          </w:p>
        </w:tc>
        <w:tc>
          <w:tcPr>
            <w:tcW w:w="0" w:type="auto"/>
            <w:hideMark/>
          </w:tcPr>
          <w:p w14:paraId="3352AB1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05794F8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hideMark/>
          </w:tcPr>
          <w:p w14:paraId="19EC587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1B0A9B1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</w:tbl>
    <w:p w14:paraId="15ABA6DC" w14:textId="77777777" w:rsidR="007462E4" w:rsidRPr="007462E4" w:rsidRDefault="007462E4">
      <w:pPr>
        <w:rPr>
          <w:rFonts w:ascii="Times New Roman" w:hAnsi="Times New Roman" w:cs="Times New Roman"/>
        </w:rPr>
      </w:pPr>
    </w:p>
    <w:p w14:paraId="1DFCBAE5" w14:textId="77777777" w:rsidR="007462E4" w:rsidRPr="007462E4" w:rsidRDefault="007462E4" w:rsidP="007462E4">
      <w:pPr>
        <w:widowControl/>
        <w:shd w:val="clear" w:color="auto" w:fill="FFFFFF"/>
        <w:spacing w:before="240" w:after="240" w:line="420" w:lineRule="atLeast"/>
        <w:jc w:val="left"/>
        <w:outlineLvl w:val="3"/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</w:pPr>
      <w:r w:rsidRPr="007462E4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t>C. </w:t>
      </w:r>
      <w:r w:rsidRPr="007462E4">
        <w:rPr>
          <w:rFonts w:ascii="Times New Roman" w:eastAsia="宋体" w:hAnsi="Times New Roman" w:cs="Times New Roman"/>
          <w:b/>
          <w:bCs/>
          <w:i/>
          <w:iCs/>
          <w:color w:val="0F1115"/>
          <w:kern w:val="0"/>
          <w:sz w:val="24"/>
          <w:szCs w:val="24"/>
          <w14:ligatures w14:val="none"/>
        </w:rPr>
        <w:t>SLC4A1</w:t>
      </w:r>
      <w:r w:rsidRPr="007462E4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t> Gene Variants (n=12)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962"/>
        <w:gridCol w:w="461"/>
        <w:gridCol w:w="892"/>
        <w:gridCol w:w="953"/>
        <w:gridCol w:w="644"/>
        <w:gridCol w:w="620"/>
        <w:gridCol w:w="760"/>
        <w:gridCol w:w="1108"/>
        <w:gridCol w:w="1280"/>
      </w:tblGrid>
      <w:tr w:rsidR="007462E4" w:rsidRPr="007462E4" w14:paraId="11A0CE53" w14:textId="77777777" w:rsidTr="00746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9AA3EF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ite (GRCh37)</w:t>
            </w:r>
          </w:p>
        </w:tc>
        <w:tc>
          <w:tcPr>
            <w:tcW w:w="0" w:type="auto"/>
            <w:hideMark/>
          </w:tcPr>
          <w:p w14:paraId="5E8FB8E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Exon</w:t>
            </w:r>
          </w:p>
        </w:tc>
        <w:tc>
          <w:tcPr>
            <w:tcW w:w="0" w:type="auto"/>
            <w:hideMark/>
          </w:tcPr>
          <w:p w14:paraId="4AB54EC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DNA Change</w:t>
            </w:r>
          </w:p>
        </w:tc>
        <w:tc>
          <w:tcPr>
            <w:tcW w:w="0" w:type="auto"/>
            <w:hideMark/>
          </w:tcPr>
          <w:p w14:paraId="289C38D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rotein Change</w:t>
            </w:r>
          </w:p>
        </w:tc>
        <w:tc>
          <w:tcPr>
            <w:tcW w:w="0" w:type="auto"/>
            <w:hideMark/>
          </w:tcPr>
          <w:p w14:paraId="0C3D059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Type</w:t>
            </w:r>
          </w:p>
        </w:tc>
        <w:tc>
          <w:tcPr>
            <w:tcW w:w="0" w:type="auto"/>
            <w:hideMark/>
          </w:tcPr>
          <w:p w14:paraId="1C0D47C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Zygosity</w:t>
            </w:r>
          </w:p>
        </w:tc>
        <w:tc>
          <w:tcPr>
            <w:tcW w:w="0" w:type="auto"/>
            <w:hideMark/>
          </w:tcPr>
          <w:p w14:paraId="44868A4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Inheritance</w:t>
            </w:r>
          </w:p>
        </w:tc>
        <w:tc>
          <w:tcPr>
            <w:tcW w:w="0" w:type="auto"/>
            <w:hideMark/>
          </w:tcPr>
          <w:p w14:paraId="7873DDD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tatus</w:t>
            </w:r>
          </w:p>
        </w:tc>
        <w:tc>
          <w:tcPr>
            <w:tcW w:w="0" w:type="auto"/>
            <w:hideMark/>
          </w:tcPr>
          <w:p w14:paraId="1011B03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ACMG Class</w:t>
            </w:r>
          </w:p>
        </w:tc>
      </w:tr>
      <w:tr w:rsidR="007462E4" w:rsidRPr="007462E4" w14:paraId="063FD304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117F20F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36571</w:t>
            </w:r>
          </w:p>
        </w:tc>
        <w:tc>
          <w:tcPr>
            <w:tcW w:w="0" w:type="auto"/>
            <w:shd w:val="clear" w:color="auto" w:fill="auto"/>
            <w:hideMark/>
          </w:tcPr>
          <w:p w14:paraId="6EAE143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274AA25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836C&gt;A</w:t>
            </w:r>
          </w:p>
        </w:tc>
        <w:tc>
          <w:tcPr>
            <w:tcW w:w="0" w:type="auto"/>
            <w:shd w:val="clear" w:color="auto" w:fill="auto"/>
            <w:hideMark/>
          </w:tcPr>
          <w:p w14:paraId="75423F4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T279N</w:t>
            </w:r>
          </w:p>
        </w:tc>
        <w:tc>
          <w:tcPr>
            <w:tcW w:w="0" w:type="auto"/>
            <w:shd w:val="clear" w:color="auto" w:fill="auto"/>
            <w:hideMark/>
          </w:tcPr>
          <w:p w14:paraId="0981E9E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shd w:val="clear" w:color="auto" w:fill="auto"/>
            <w:hideMark/>
          </w:tcPr>
          <w:p w14:paraId="57F5E5A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0F78291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0FCDF12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6AA9918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65FBEEF3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8EE910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35095</w:t>
            </w:r>
          </w:p>
        </w:tc>
        <w:tc>
          <w:tcPr>
            <w:tcW w:w="0" w:type="auto"/>
            <w:hideMark/>
          </w:tcPr>
          <w:p w14:paraId="5A8FF5E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5FD8CE9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1363G&gt;C</w:t>
            </w:r>
          </w:p>
        </w:tc>
        <w:tc>
          <w:tcPr>
            <w:tcW w:w="0" w:type="auto"/>
            <w:hideMark/>
          </w:tcPr>
          <w:p w14:paraId="1B7A81D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G455R</w:t>
            </w:r>
          </w:p>
        </w:tc>
        <w:tc>
          <w:tcPr>
            <w:tcW w:w="0" w:type="auto"/>
            <w:hideMark/>
          </w:tcPr>
          <w:p w14:paraId="45D4398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hideMark/>
          </w:tcPr>
          <w:p w14:paraId="79AEAAE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3CDF641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610FB01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31E2D46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313D6C79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D0AD791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30695</w:t>
            </w:r>
          </w:p>
        </w:tc>
        <w:tc>
          <w:tcPr>
            <w:tcW w:w="0" w:type="auto"/>
            <w:shd w:val="clear" w:color="auto" w:fill="auto"/>
            <w:hideMark/>
          </w:tcPr>
          <w:p w14:paraId="73FC8FB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3B23637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102G&gt;A</w:t>
            </w:r>
          </w:p>
        </w:tc>
        <w:tc>
          <w:tcPr>
            <w:tcW w:w="0" w:type="auto"/>
            <w:shd w:val="clear" w:color="auto" w:fill="auto"/>
            <w:hideMark/>
          </w:tcPr>
          <w:p w14:paraId="57AB6E0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G701D</w:t>
            </w:r>
          </w:p>
        </w:tc>
        <w:tc>
          <w:tcPr>
            <w:tcW w:w="0" w:type="auto"/>
            <w:shd w:val="clear" w:color="auto" w:fill="auto"/>
            <w:hideMark/>
          </w:tcPr>
          <w:p w14:paraId="66A8B2F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shd w:val="clear" w:color="auto" w:fill="auto"/>
            <w:hideMark/>
          </w:tcPr>
          <w:p w14:paraId="70E5D4C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3C21324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6092D96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7CAA6DA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39C6D0FF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77187B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31863</w:t>
            </w:r>
          </w:p>
        </w:tc>
        <w:tc>
          <w:tcPr>
            <w:tcW w:w="0" w:type="auto"/>
            <w:hideMark/>
          </w:tcPr>
          <w:p w14:paraId="1FF2D4D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41DC11C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057+1G&gt;A</w:t>
            </w:r>
          </w:p>
        </w:tc>
        <w:tc>
          <w:tcPr>
            <w:tcW w:w="0" w:type="auto"/>
            <w:hideMark/>
          </w:tcPr>
          <w:p w14:paraId="32A1BDD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?</w:t>
            </w:r>
          </w:p>
        </w:tc>
        <w:tc>
          <w:tcPr>
            <w:tcW w:w="0" w:type="auto"/>
            <w:hideMark/>
          </w:tcPr>
          <w:p w14:paraId="01FC480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plice</w:t>
            </w:r>
          </w:p>
        </w:tc>
        <w:tc>
          <w:tcPr>
            <w:tcW w:w="0" w:type="auto"/>
            <w:hideMark/>
          </w:tcPr>
          <w:p w14:paraId="46632DF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65E77A9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A</w:t>
            </w:r>
          </w:p>
        </w:tc>
        <w:tc>
          <w:tcPr>
            <w:tcW w:w="0" w:type="auto"/>
            <w:hideMark/>
          </w:tcPr>
          <w:p w14:paraId="7C57724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Reported</w:t>
            </w:r>
          </w:p>
        </w:tc>
        <w:tc>
          <w:tcPr>
            <w:tcW w:w="0" w:type="auto"/>
            <w:hideMark/>
          </w:tcPr>
          <w:p w14:paraId="41C83C8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7459382C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4CAB31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30630</w:t>
            </w:r>
          </w:p>
        </w:tc>
        <w:tc>
          <w:tcPr>
            <w:tcW w:w="0" w:type="auto"/>
            <w:shd w:val="clear" w:color="auto" w:fill="auto"/>
            <w:hideMark/>
          </w:tcPr>
          <w:p w14:paraId="6750477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0DD3C50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167T&gt;C</w:t>
            </w:r>
          </w:p>
        </w:tc>
        <w:tc>
          <w:tcPr>
            <w:tcW w:w="0" w:type="auto"/>
            <w:shd w:val="clear" w:color="auto" w:fill="auto"/>
            <w:hideMark/>
          </w:tcPr>
          <w:p w14:paraId="103A7AF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W723R</w:t>
            </w:r>
          </w:p>
        </w:tc>
        <w:tc>
          <w:tcPr>
            <w:tcW w:w="0" w:type="auto"/>
            <w:shd w:val="clear" w:color="auto" w:fill="auto"/>
            <w:hideMark/>
          </w:tcPr>
          <w:p w14:paraId="2E8CB61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shd w:val="clear" w:color="auto" w:fill="auto"/>
            <w:hideMark/>
          </w:tcPr>
          <w:p w14:paraId="67317D9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70AB2A3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7180956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6CF0FE5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7462E4" w:rsidRPr="007462E4" w14:paraId="3768EE00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CEC98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30518</w:t>
            </w:r>
          </w:p>
        </w:tc>
        <w:tc>
          <w:tcPr>
            <w:tcW w:w="0" w:type="auto"/>
            <w:hideMark/>
          </w:tcPr>
          <w:p w14:paraId="599D396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7FAF97A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279G&gt;A</w:t>
            </w:r>
          </w:p>
        </w:tc>
        <w:tc>
          <w:tcPr>
            <w:tcW w:w="0" w:type="auto"/>
            <w:hideMark/>
          </w:tcPr>
          <w:p w14:paraId="0E5ACCB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R760Q</w:t>
            </w:r>
          </w:p>
        </w:tc>
        <w:tc>
          <w:tcPr>
            <w:tcW w:w="0" w:type="auto"/>
            <w:hideMark/>
          </w:tcPr>
          <w:p w14:paraId="4C6BA47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hideMark/>
          </w:tcPr>
          <w:p w14:paraId="5890BD2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43B6225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hideMark/>
          </w:tcPr>
          <w:p w14:paraId="3D4F556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278BC09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0CC5538B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7F3ADC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28846</w:t>
            </w:r>
          </w:p>
        </w:tc>
        <w:tc>
          <w:tcPr>
            <w:tcW w:w="0" w:type="auto"/>
            <w:shd w:val="clear" w:color="auto" w:fill="auto"/>
            <w:hideMark/>
          </w:tcPr>
          <w:p w14:paraId="5F01E0F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6621264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422C&gt;G</w:t>
            </w:r>
          </w:p>
        </w:tc>
        <w:tc>
          <w:tcPr>
            <w:tcW w:w="0" w:type="auto"/>
            <w:shd w:val="clear" w:color="auto" w:fill="auto"/>
            <w:hideMark/>
          </w:tcPr>
          <w:p w14:paraId="20C70A0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R808G</w:t>
            </w:r>
          </w:p>
        </w:tc>
        <w:tc>
          <w:tcPr>
            <w:tcW w:w="0" w:type="auto"/>
            <w:shd w:val="clear" w:color="auto" w:fill="auto"/>
            <w:hideMark/>
          </w:tcPr>
          <w:p w14:paraId="0ED86EE9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shd w:val="clear" w:color="auto" w:fill="auto"/>
            <w:hideMark/>
          </w:tcPr>
          <w:p w14:paraId="2023953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102158F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De novo</w:t>
            </w:r>
          </w:p>
        </w:tc>
        <w:tc>
          <w:tcPr>
            <w:tcW w:w="0" w:type="auto"/>
            <w:shd w:val="clear" w:color="auto" w:fill="auto"/>
            <w:hideMark/>
          </w:tcPr>
          <w:p w14:paraId="6A5FF09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7D9D0B3E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30693751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2C574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40018</w:t>
            </w:r>
          </w:p>
        </w:tc>
        <w:tc>
          <w:tcPr>
            <w:tcW w:w="0" w:type="auto"/>
            <w:hideMark/>
          </w:tcPr>
          <w:p w14:paraId="15FDB15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088DA94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92T&gt;C</w:t>
            </w:r>
          </w:p>
        </w:tc>
        <w:tc>
          <w:tcPr>
            <w:tcW w:w="0" w:type="auto"/>
            <w:hideMark/>
          </w:tcPr>
          <w:p w14:paraId="5D362B4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M31T</w:t>
            </w:r>
          </w:p>
        </w:tc>
        <w:tc>
          <w:tcPr>
            <w:tcW w:w="0" w:type="auto"/>
            <w:hideMark/>
          </w:tcPr>
          <w:p w14:paraId="0227B9B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hideMark/>
          </w:tcPr>
          <w:p w14:paraId="490B357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4E0E9CE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hideMark/>
          </w:tcPr>
          <w:p w14:paraId="21A61AC5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Reported</w:t>
            </w:r>
          </w:p>
        </w:tc>
        <w:tc>
          <w:tcPr>
            <w:tcW w:w="0" w:type="auto"/>
            <w:hideMark/>
          </w:tcPr>
          <w:p w14:paraId="7C5DAAA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Likely Benign</w:t>
            </w:r>
          </w:p>
        </w:tc>
      </w:tr>
      <w:tr w:rsidR="007462E4" w:rsidRPr="007462E4" w14:paraId="3BD75A12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7BE622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37815</w:t>
            </w:r>
          </w:p>
        </w:tc>
        <w:tc>
          <w:tcPr>
            <w:tcW w:w="0" w:type="auto"/>
            <w:shd w:val="clear" w:color="auto" w:fill="auto"/>
            <w:hideMark/>
          </w:tcPr>
          <w:p w14:paraId="5F3879A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14A094BA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442C&gt;T</w:t>
            </w:r>
          </w:p>
        </w:tc>
        <w:tc>
          <w:tcPr>
            <w:tcW w:w="0" w:type="auto"/>
            <w:shd w:val="clear" w:color="auto" w:fill="auto"/>
            <w:hideMark/>
          </w:tcPr>
          <w:p w14:paraId="6F7663D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Q148*</w:t>
            </w:r>
          </w:p>
        </w:tc>
        <w:tc>
          <w:tcPr>
            <w:tcW w:w="0" w:type="auto"/>
            <w:shd w:val="clear" w:color="auto" w:fill="auto"/>
            <w:hideMark/>
          </w:tcPr>
          <w:p w14:paraId="2BE1C2EB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shd w:val="clear" w:color="auto" w:fill="auto"/>
            <w:hideMark/>
          </w:tcPr>
          <w:p w14:paraId="0EFF7CA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</w:tcPr>
          <w:p w14:paraId="7A5EC160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shd w:val="clear" w:color="auto" w:fill="auto"/>
            <w:hideMark/>
          </w:tcPr>
          <w:p w14:paraId="202D797C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</w:tcPr>
          <w:p w14:paraId="0B9A5C66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7462E4" w:rsidRPr="007462E4" w14:paraId="09869254" w14:textId="77777777" w:rsidTr="007462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A7340A" w14:textId="77777777" w:rsidR="007462E4" w:rsidRPr="007462E4" w:rsidRDefault="007462E4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7:42331898</w:t>
            </w:r>
          </w:p>
        </w:tc>
        <w:tc>
          <w:tcPr>
            <w:tcW w:w="0" w:type="auto"/>
            <w:hideMark/>
          </w:tcPr>
          <w:p w14:paraId="5C8432C1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569C0F1F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023C&gt;T</w:t>
            </w:r>
          </w:p>
        </w:tc>
        <w:tc>
          <w:tcPr>
            <w:tcW w:w="0" w:type="auto"/>
            <w:hideMark/>
          </w:tcPr>
          <w:p w14:paraId="3BFCFF83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F675L</w:t>
            </w:r>
          </w:p>
        </w:tc>
        <w:tc>
          <w:tcPr>
            <w:tcW w:w="0" w:type="auto"/>
            <w:hideMark/>
          </w:tcPr>
          <w:p w14:paraId="73E329F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</w:p>
        </w:tc>
        <w:tc>
          <w:tcPr>
            <w:tcW w:w="0" w:type="auto"/>
            <w:hideMark/>
          </w:tcPr>
          <w:p w14:paraId="6CCDDFB7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hideMark/>
          </w:tcPr>
          <w:p w14:paraId="310C5A68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ernal</w:t>
            </w:r>
          </w:p>
        </w:tc>
        <w:tc>
          <w:tcPr>
            <w:tcW w:w="0" w:type="auto"/>
            <w:hideMark/>
          </w:tcPr>
          <w:p w14:paraId="41F5030D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</w:tcPr>
          <w:p w14:paraId="6F82D732" w14:textId="77777777" w:rsidR="007462E4" w:rsidRPr="007462E4" w:rsidRDefault="007462E4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</w:t>
            </w:r>
          </w:p>
        </w:tc>
      </w:tr>
      <w:tr w:rsidR="008A2A99" w:rsidRPr="007462E4" w14:paraId="12AD79BF" w14:textId="77777777" w:rsidTr="00746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7" w:author="舒 舒" w:date="2026-04-27T23:07:00Z" w16du:dateUtc="2026-04-27T15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A8482" w14:textId="2AF806F0" w:rsidR="008A2A99" w:rsidRPr="007462E4" w:rsidRDefault="008A2A99" w:rsidP="008A2A99">
            <w:pPr>
              <w:widowControl/>
              <w:spacing w:line="375" w:lineRule="atLeast"/>
              <w:jc w:val="left"/>
              <w:rPr>
                <w:ins w:id="68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69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chr17:42337815</w:t>
              </w:r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t>chr17:42330695</w:t>
              </w:r>
            </w:ins>
          </w:p>
        </w:tc>
        <w:tc>
          <w:tcPr>
            <w:tcW w:w="0" w:type="auto"/>
          </w:tcPr>
          <w:p w14:paraId="164A25A1" w14:textId="082EFA16" w:rsidR="008A2A99" w:rsidRPr="007462E4" w:rsidRDefault="008A2A99" w:rsidP="008A2A99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71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6/17</w:t>
              </w:r>
            </w:ins>
          </w:p>
        </w:tc>
        <w:tc>
          <w:tcPr>
            <w:tcW w:w="0" w:type="auto"/>
          </w:tcPr>
          <w:p w14:paraId="35924005" w14:textId="0D3CC9C1" w:rsidR="008A2A99" w:rsidRPr="007462E4" w:rsidRDefault="008A2A99" w:rsidP="008A2A99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73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c.442C&gt;T</w:t>
              </w:r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t>c.2102G&gt;A</w:t>
              </w:r>
            </w:ins>
          </w:p>
        </w:tc>
        <w:tc>
          <w:tcPr>
            <w:tcW w:w="0" w:type="auto"/>
          </w:tcPr>
          <w:p w14:paraId="46AED1F0" w14:textId="7014A795" w:rsidR="008A2A99" w:rsidRPr="007462E4" w:rsidRDefault="008A2A99" w:rsidP="008A2A99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4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75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Q148*</w:t>
              </w:r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t>p.G701D</w:t>
              </w:r>
            </w:ins>
          </w:p>
        </w:tc>
        <w:tc>
          <w:tcPr>
            <w:tcW w:w="0" w:type="auto"/>
          </w:tcPr>
          <w:p w14:paraId="3BB8C106" w14:textId="636E015A" w:rsidR="008A2A99" w:rsidRPr="007462E4" w:rsidRDefault="008A2A99" w:rsidP="008A2A99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77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Nonsense</w:t>
              </w:r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t>Missense</w:t>
              </w:r>
            </w:ins>
          </w:p>
        </w:tc>
        <w:tc>
          <w:tcPr>
            <w:tcW w:w="0" w:type="auto"/>
          </w:tcPr>
          <w:p w14:paraId="39D1DF0B" w14:textId="0E36CE36" w:rsidR="008A2A99" w:rsidRPr="007462E4" w:rsidRDefault="008A2A99" w:rsidP="008A2A99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8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79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D-het</w:t>
              </w:r>
            </w:ins>
          </w:p>
        </w:tc>
        <w:tc>
          <w:tcPr>
            <w:tcW w:w="0" w:type="auto"/>
          </w:tcPr>
          <w:p w14:paraId="436676FF" w14:textId="6791B266" w:rsidR="008A2A99" w:rsidRPr="007462E4" w:rsidRDefault="008A2A99" w:rsidP="008A2A99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81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Mat/Pat</w:t>
              </w:r>
            </w:ins>
          </w:p>
        </w:tc>
        <w:tc>
          <w:tcPr>
            <w:tcW w:w="0" w:type="auto"/>
          </w:tcPr>
          <w:p w14:paraId="4CEFF1D9" w14:textId="5B75E984" w:rsidR="008A2A99" w:rsidRPr="007462E4" w:rsidRDefault="008A2A99" w:rsidP="008A2A99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" w:author="舒 舒" w:date="2026-04-27T23:07:00Z" w16du:dateUtc="2026-04-27T15:07:00Z"/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ins w:id="83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b/>
                  <w:bCs/>
                  <w:kern w:val="0"/>
                  <w:sz w:val="11"/>
                  <w:szCs w:val="11"/>
                  <w14:ligatures w14:val="none"/>
                </w:rPr>
                <w:t>Novel</w:t>
              </w:r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 / Reported</w:t>
              </w:r>
            </w:ins>
          </w:p>
        </w:tc>
        <w:tc>
          <w:tcPr>
            <w:tcW w:w="0" w:type="auto"/>
          </w:tcPr>
          <w:p w14:paraId="2C1DEA2D" w14:textId="558C4D76" w:rsidR="008A2A99" w:rsidRPr="007462E4" w:rsidRDefault="008A2A99" w:rsidP="008A2A99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85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athogenic / Pathogenic</w:t>
              </w:r>
            </w:ins>
          </w:p>
        </w:tc>
      </w:tr>
      <w:tr w:rsidR="008A2A99" w:rsidRPr="007462E4" w14:paraId="60EC2FD1" w14:textId="77777777" w:rsidTr="007462E4">
        <w:trPr>
          <w:ins w:id="86" w:author="舒 舒" w:date="2026-04-27T23:07:00Z" w16du:dateUtc="2026-04-27T15:0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316502" w14:textId="5FF35290" w:rsidR="008A2A99" w:rsidRPr="007462E4" w:rsidRDefault="008A2A99" w:rsidP="008A2A99">
            <w:pPr>
              <w:widowControl/>
              <w:spacing w:line="375" w:lineRule="atLeast"/>
              <w:jc w:val="left"/>
              <w:rPr>
                <w:ins w:id="87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88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chr17:42330695</w:t>
              </w:r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t>chr17:42340018</w:t>
              </w:r>
            </w:ins>
          </w:p>
        </w:tc>
        <w:tc>
          <w:tcPr>
            <w:tcW w:w="0" w:type="auto"/>
          </w:tcPr>
          <w:p w14:paraId="00FCB182" w14:textId="14B34CAF" w:rsidR="008A2A99" w:rsidRPr="007462E4" w:rsidRDefault="008A2A99" w:rsidP="008A2A99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90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17/3</w:t>
              </w:r>
            </w:ins>
          </w:p>
        </w:tc>
        <w:tc>
          <w:tcPr>
            <w:tcW w:w="0" w:type="auto"/>
          </w:tcPr>
          <w:p w14:paraId="7932690B" w14:textId="3D919E68" w:rsidR="008A2A99" w:rsidRPr="007462E4" w:rsidRDefault="008A2A99" w:rsidP="008A2A99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1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92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c.2102G&gt;A</w:t>
              </w:r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t>c.92T&gt;C</w:t>
              </w:r>
            </w:ins>
          </w:p>
        </w:tc>
        <w:tc>
          <w:tcPr>
            <w:tcW w:w="0" w:type="auto"/>
          </w:tcPr>
          <w:p w14:paraId="1DF4BA45" w14:textId="1676C48A" w:rsidR="008A2A99" w:rsidRPr="007462E4" w:rsidRDefault="008A2A99" w:rsidP="008A2A99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94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G701D</w:t>
              </w:r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t>p.M31T</w:t>
              </w:r>
            </w:ins>
          </w:p>
        </w:tc>
        <w:tc>
          <w:tcPr>
            <w:tcW w:w="0" w:type="auto"/>
          </w:tcPr>
          <w:p w14:paraId="509A9E0A" w14:textId="655EA3EB" w:rsidR="008A2A99" w:rsidRPr="007462E4" w:rsidRDefault="008A2A99" w:rsidP="008A2A99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96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Missense</w:t>
              </w:r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t>Missense</w:t>
              </w:r>
            </w:ins>
          </w:p>
        </w:tc>
        <w:tc>
          <w:tcPr>
            <w:tcW w:w="0" w:type="auto"/>
          </w:tcPr>
          <w:p w14:paraId="56ADCF95" w14:textId="7AC35AA4" w:rsidR="008A2A99" w:rsidRPr="007462E4" w:rsidRDefault="008A2A99" w:rsidP="008A2A99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98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D-het</w:t>
              </w:r>
            </w:ins>
          </w:p>
        </w:tc>
        <w:tc>
          <w:tcPr>
            <w:tcW w:w="0" w:type="auto"/>
          </w:tcPr>
          <w:p w14:paraId="65015AD2" w14:textId="3379317A" w:rsidR="008A2A99" w:rsidRPr="007462E4" w:rsidRDefault="008A2A99" w:rsidP="008A2A99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100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at/Pat</w:t>
              </w:r>
            </w:ins>
          </w:p>
        </w:tc>
        <w:tc>
          <w:tcPr>
            <w:tcW w:w="0" w:type="auto"/>
          </w:tcPr>
          <w:p w14:paraId="00062660" w14:textId="4B6BDE60" w:rsidR="008A2A99" w:rsidRPr="007462E4" w:rsidRDefault="008A2A99" w:rsidP="008A2A99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1" w:author="舒 舒" w:date="2026-04-27T23:07:00Z" w16du:dateUtc="2026-04-27T15:07:00Z"/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ins w:id="102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Reported / Reported</w:t>
              </w:r>
            </w:ins>
          </w:p>
        </w:tc>
        <w:tc>
          <w:tcPr>
            <w:tcW w:w="0" w:type="auto"/>
          </w:tcPr>
          <w:p w14:paraId="06FADC90" w14:textId="043EE68A" w:rsidR="008A2A99" w:rsidRPr="007462E4" w:rsidRDefault="008A2A99" w:rsidP="008A2A99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" w:author="舒 舒" w:date="2026-04-27T23:07:00Z" w16du:dateUtc="2026-04-27T15:07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ins w:id="104" w:author="舒 舒" w:date="2026-04-27T23:07:00Z" w16du:dateUtc="2026-04-27T15:07:00Z">
              <w:r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athogenic / Likel</w:t>
              </w:r>
            </w:ins>
          </w:p>
        </w:tc>
      </w:tr>
    </w:tbl>
    <w:p w14:paraId="096461AE" w14:textId="77777777" w:rsidR="007462E4" w:rsidRPr="007462E4" w:rsidRDefault="007462E4">
      <w:pPr>
        <w:rPr>
          <w:rFonts w:ascii="Times New Roman" w:hAnsi="Times New Roman" w:cs="Times New Roman"/>
        </w:rPr>
      </w:pPr>
    </w:p>
    <w:p w14:paraId="140B68BE" w14:textId="50B6AEDB" w:rsidR="007462E4" w:rsidRPr="007462E4" w:rsidRDefault="007462E4">
      <w:pPr>
        <w:widowControl/>
        <w:jc w:val="left"/>
        <w:rPr>
          <w:rFonts w:ascii="Times New Roman" w:hAnsi="Times New Roman" w:cs="Times New Roman"/>
        </w:rPr>
      </w:pPr>
      <w:r w:rsidRPr="007462E4">
        <w:rPr>
          <w:rFonts w:ascii="Times New Roman" w:hAnsi="Times New Roman" w:cs="Times New Roman"/>
        </w:rPr>
        <w:br w:type="page"/>
      </w:r>
    </w:p>
    <w:p w14:paraId="34FDE8B9" w14:textId="07906693" w:rsidR="007462E4" w:rsidRPr="007462E4" w:rsidRDefault="007462E4" w:rsidP="007462E4">
      <w:pPr>
        <w:widowControl/>
        <w:shd w:val="clear" w:color="auto" w:fill="FFFFFF"/>
        <w:spacing w:before="240" w:after="240" w:line="420" w:lineRule="atLeast"/>
        <w:jc w:val="left"/>
        <w:outlineLvl w:val="3"/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</w:pPr>
      <w:r w:rsidRPr="007462E4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lastRenderedPageBreak/>
        <w:t>D. Other Genes and Compound Heterozygotes (</w:t>
      </w:r>
      <w:ins w:id="105" w:author="舒 舒" w:date="2026-04-27T23:21:00Z" w16du:dateUtc="2026-04-27T15:21:00Z">
        <w:r w:rsidR="003156DC">
          <w:rPr>
            <w:rFonts w:ascii="Times New Roman" w:eastAsia="宋体" w:hAnsi="Times New Roman" w:cs="Times New Roman" w:hint="eastAsia"/>
            <w:b/>
            <w:bCs/>
            <w:color w:val="0F1115"/>
            <w:kern w:val="0"/>
            <w:sz w:val="24"/>
            <w:szCs w:val="24"/>
            <w14:ligatures w14:val="none"/>
          </w:rPr>
          <w:t>4</w:t>
        </w:r>
      </w:ins>
      <w:del w:id="106" w:author="舒 舒" w:date="2026-04-27T23:21:00Z" w16du:dateUtc="2026-04-27T15:21:00Z">
        <w:r w:rsidRPr="007462E4" w:rsidDel="003156DC">
          <w:rPr>
            <w:rFonts w:ascii="Times New Roman" w:eastAsia="宋体" w:hAnsi="Times New Roman" w:cs="Times New Roman"/>
            <w:b/>
            <w:bCs/>
            <w:color w:val="0F1115"/>
            <w:kern w:val="0"/>
            <w:sz w:val="24"/>
            <w:szCs w:val="24"/>
            <w14:ligatures w14:val="none"/>
          </w:rPr>
          <w:delText>5</w:delText>
        </w:r>
      </w:del>
      <w:r w:rsidRPr="007462E4">
        <w:rPr>
          <w:rFonts w:ascii="Times New Roman" w:eastAsia="宋体" w:hAnsi="Times New Roman" w:cs="Times New Roman"/>
          <w:b/>
          <w:bCs/>
          <w:color w:val="0F1115"/>
          <w:kern w:val="0"/>
          <w:sz w:val="24"/>
          <w:szCs w:val="24"/>
          <w14:ligatures w14:val="none"/>
        </w:rPr>
        <w:t xml:space="preserve"> Cases)</w:t>
      </w:r>
    </w:p>
    <w:tbl>
      <w:tblPr>
        <w:tblStyle w:val="61"/>
        <w:tblW w:w="0" w:type="auto"/>
        <w:tblInd w:w="-142" w:type="dxa"/>
        <w:tblLook w:val="04A0" w:firstRow="1" w:lastRow="0" w:firstColumn="1" w:lastColumn="0" w:noHBand="0" w:noVBand="1"/>
        <w:tblPrChange w:id="107" w:author="舒 舒" w:date="2026-04-27T23:07:00Z" w16du:dateUtc="2026-04-27T15:07:00Z">
          <w:tblPr>
            <w:tblStyle w:val="61"/>
            <w:tblW w:w="0" w:type="auto"/>
            <w:tblInd w:w="-142" w:type="dxa"/>
            <w:tblLook w:val="04A0" w:firstRow="1" w:lastRow="0" w:firstColumn="1" w:lastColumn="0" w:noHBand="0" w:noVBand="1"/>
          </w:tblPr>
        </w:tblPrChange>
      </w:tblPr>
      <w:tblGrid>
        <w:gridCol w:w="1073"/>
        <w:gridCol w:w="938"/>
        <w:gridCol w:w="467"/>
        <w:gridCol w:w="791"/>
        <w:gridCol w:w="1304"/>
        <w:gridCol w:w="644"/>
        <w:gridCol w:w="620"/>
        <w:gridCol w:w="760"/>
        <w:gridCol w:w="937"/>
        <w:gridCol w:w="914"/>
        <w:tblGridChange w:id="108">
          <w:tblGrid>
            <w:gridCol w:w="1073"/>
            <w:gridCol w:w="938"/>
            <w:gridCol w:w="467"/>
            <w:gridCol w:w="791"/>
            <w:gridCol w:w="1304"/>
            <w:gridCol w:w="644"/>
            <w:gridCol w:w="620"/>
            <w:gridCol w:w="760"/>
            <w:gridCol w:w="937"/>
            <w:gridCol w:w="914"/>
          </w:tblGrid>
        </w:tblGridChange>
      </w:tblGrid>
      <w:tr w:rsidR="00A800EC" w:rsidRPr="007462E4" w14:paraId="51AF18FE" w14:textId="77777777" w:rsidTr="008A2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109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52779B5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Gene(s)</w:t>
            </w:r>
          </w:p>
        </w:tc>
        <w:tc>
          <w:tcPr>
            <w:tcW w:w="0" w:type="auto"/>
            <w:hideMark/>
            <w:tcPrChange w:id="110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7674DC02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ite (GRCh37)</w:t>
            </w:r>
          </w:p>
        </w:tc>
        <w:tc>
          <w:tcPr>
            <w:tcW w:w="0" w:type="auto"/>
            <w:hideMark/>
            <w:tcPrChange w:id="111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7C292EF6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Exon</w:t>
            </w:r>
          </w:p>
        </w:tc>
        <w:tc>
          <w:tcPr>
            <w:tcW w:w="0" w:type="auto"/>
            <w:hideMark/>
            <w:tcPrChange w:id="112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52FB857B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DNA Change</w:t>
            </w:r>
          </w:p>
        </w:tc>
        <w:tc>
          <w:tcPr>
            <w:tcW w:w="0" w:type="auto"/>
            <w:hideMark/>
            <w:tcPrChange w:id="113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63CB21A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rotein Change</w:t>
            </w:r>
          </w:p>
        </w:tc>
        <w:tc>
          <w:tcPr>
            <w:tcW w:w="0" w:type="auto"/>
            <w:hideMark/>
            <w:tcPrChange w:id="114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318950EF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Type</w:t>
            </w:r>
          </w:p>
        </w:tc>
        <w:tc>
          <w:tcPr>
            <w:tcW w:w="0" w:type="auto"/>
            <w:hideMark/>
            <w:tcPrChange w:id="115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7BF2B138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Zygosity</w:t>
            </w:r>
          </w:p>
        </w:tc>
        <w:tc>
          <w:tcPr>
            <w:tcW w:w="0" w:type="auto"/>
            <w:hideMark/>
            <w:tcPrChange w:id="116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885ADBA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Inheritance</w:t>
            </w:r>
          </w:p>
        </w:tc>
        <w:tc>
          <w:tcPr>
            <w:tcW w:w="0" w:type="auto"/>
            <w:hideMark/>
            <w:tcPrChange w:id="117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B668021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Status</w:t>
            </w:r>
          </w:p>
        </w:tc>
        <w:tc>
          <w:tcPr>
            <w:tcW w:w="0" w:type="auto"/>
            <w:hideMark/>
            <w:tcPrChange w:id="118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64E3760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ACMG Class</w:t>
            </w:r>
          </w:p>
        </w:tc>
      </w:tr>
      <w:tr w:rsidR="00A800EC" w:rsidRPr="007462E4" w14:paraId="4F90FC9F" w14:textId="77777777" w:rsidTr="008A2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  <w:tcPrChange w:id="119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5C4CCF62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SPTA1</w:t>
            </w:r>
          </w:p>
        </w:tc>
        <w:tc>
          <w:tcPr>
            <w:tcW w:w="0" w:type="auto"/>
            <w:shd w:val="clear" w:color="auto" w:fill="auto"/>
            <w:hideMark/>
            <w:tcPrChange w:id="120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09BCD70B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:158627401</w:t>
            </w:r>
          </w:p>
        </w:tc>
        <w:tc>
          <w:tcPr>
            <w:tcW w:w="0" w:type="auto"/>
            <w:shd w:val="clear" w:color="auto" w:fill="auto"/>
            <w:hideMark/>
            <w:tcPrChange w:id="121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C927ED0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  <w:tcPrChange w:id="122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0B17C5C9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671C&gt;T</w:t>
            </w:r>
          </w:p>
        </w:tc>
        <w:tc>
          <w:tcPr>
            <w:tcW w:w="0" w:type="auto"/>
            <w:shd w:val="clear" w:color="auto" w:fill="auto"/>
            <w:hideMark/>
            <w:tcPrChange w:id="123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A0B69CA" w14:textId="7FD71A6A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R891</w:t>
            </w:r>
            <w:ins w:id="124" w:author="舒 舒" w:date="2026-04-27T22:26:00Z" w16du:dateUtc="2026-04-27T14:26:00Z">
              <w:r w:rsidR="00A37333" w:rsidRPr="007462E4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*</w:t>
              </w:r>
            </w:ins>
            <w:del w:id="125" w:author="舒 舒" w:date="2026-04-27T22:26:00Z" w16du:dateUtc="2026-04-27T14:26:00Z">
              <w:r w:rsidRPr="007462E4" w:rsidDel="00A37333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X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26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2E645F3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Nonsense</w:t>
            </w:r>
          </w:p>
        </w:tc>
        <w:tc>
          <w:tcPr>
            <w:tcW w:w="0" w:type="auto"/>
            <w:shd w:val="clear" w:color="auto" w:fill="auto"/>
            <w:hideMark/>
            <w:tcPrChange w:id="127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7162D68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Het</w:t>
            </w:r>
          </w:p>
        </w:tc>
        <w:tc>
          <w:tcPr>
            <w:tcW w:w="0" w:type="auto"/>
            <w:shd w:val="clear" w:color="auto" w:fill="auto"/>
            <w:hideMark/>
            <w:tcPrChange w:id="128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8D8B61E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ernal</w:t>
            </w:r>
          </w:p>
        </w:tc>
        <w:tc>
          <w:tcPr>
            <w:tcW w:w="0" w:type="auto"/>
            <w:shd w:val="clear" w:color="auto" w:fill="auto"/>
            <w:hideMark/>
            <w:tcPrChange w:id="129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CCF4D60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Reported</w:t>
            </w:r>
          </w:p>
        </w:tc>
        <w:tc>
          <w:tcPr>
            <w:tcW w:w="0" w:type="auto"/>
            <w:shd w:val="clear" w:color="auto" w:fill="auto"/>
            <w:hideMark/>
            <w:tcPrChange w:id="130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7D849B8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hogenic</w:t>
            </w:r>
          </w:p>
        </w:tc>
      </w:tr>
      <w:tr w:rsidR="00A800EC" w:rsidRPr="007462E4" w14:paraId="1CA48BD1" w14:textId="77777777" w:rsidTr="008A2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131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71C9E64F" w14:textId="77777777" w:rsidR="00A800EC" w:rsidRPr="007462E4" w:rsidRDefault="00A800EC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SPTA1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 / </w:t>
            </w: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SPTA1</w:t>
            </w:r>
          </w:p>
        </w:tc>
        <w:tc>
          <w:tcPr>
            <w:tcW w:w="0" w:type="auto"/>
            <w:hideMark/>
            <w:tcPrChange w:id="132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6995699F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1:158622298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chr1:158623071</w:t>
            </w:r>
          </w:p>
        </w:tc>
        <w:tc>
          <w:tcPr>
            <w:tcW w:w="0" w:type="auto"/>
            <w:hideMark/>
            <w:tcPrChange w:id="133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401DB98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3/22</w:t>
            </w:r>
          </w:p>
        </w:tc>
        <w:tc>
          <w:tcPr>
            <w:tcW w:w="0" w:type="auto"/>
            <w:hideMark/>
            <w:tcPrChange w:id="134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76522018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3334G&gt;T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c.3181G&gt;C</w:t>
            </w:r>
          </w:p>
        </w:tc>
        <w:tc>
          <w:tcPr>
            <w:tcW w:w="0" w:type="auto"/>
            <w:hideMark/>
            <w:tcPrChange w:id="135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7A63CAB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D1112Y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p.E1061Q</w:t>
            </w:r>
          </w:p>
        </w:tc>
        <w:tc>
          <w:tcPr>
            <w:tcW w:w="0" w:type="auto"/>
            <w:hideMark/>
            <w:tcPrChange w:id="136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F724104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Missense</w:t>
            </w:r>
          </w:p>
        </w:tc>
        <w:tc>
          <w:tcPr>
            <w:tcW w:w="0" w:type="auto"/>
            <w:hideMark/>
            <w:tcPrChange w:id="137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6D350892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-het</w:t>
            </w:r>
          </w:p>
        </w:tc>
        <w:tc>
          <w:tcPr>
            <w:tcW w:w="0" w:type="auto"/>
            <w:hideMark/>
            <w:tcPrChange w:id="138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696CC3E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/Mat</w:t>
            </w:r>
          </w:p>
        </w:tc>
        <w:tc>
          <w:tcPr>
            <w:tcW w:w="0" w:type="auto"/>
            <w:hideMark/>
            <w:tcPrChange w:id="139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02261C1A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 / </w:t>
            </w: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  <w:tcPrChange w:id="140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0B10C00E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 / VUS</w:t>
            </w:r>
          </w:p>
        </w:tc>
      </w:tr>
      <w:tr w:rsidR="00A800EC" w:rsidRPr="007462E4" w14:paraId="562DB8BF" w14:textId="77777777" w:rsidTr="008A2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  <w:tcPrChange w:id="141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32EF335A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ANK1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 / </w:t>
            </w: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SPTB</w:t>
            </w:r>
          </w:p>
        </w:tc>
        <w:tc>
          <w:tcPr>
            <w:tcW w:w="0" w:type="auto"/>
            <w:shd w:val="clear" w:color="auto" w:fill="auto"/>
            <w:hideMark/>
            <w:tcPrChange w:id="142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D91E3AE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53957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chr14:65253508</w:t>
            </w:r>
          </w:p>
        </w:tc>
        <w:tc>
          <w:tcPr>
            <w:tcW w:w="0" w:type="auto"/>
            <w:shd w:val="clear" w:color="auto" w:fill="auto"/>
            <w:hideMark/>
            <w:tcPrChange w:id="143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00D857D7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26/15</w:t>
            </w:r>
          </w:p>
        </w:tc>
        <w:tc>
          <w:tcPr>
            <w:tcW w:w="0" w:type="auto"/>
            <w:shd w:val="clear" w:color="auto" w:fill="auto"/>
            <w:hideMark/>
            <w:tcPrChange w:id="144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06AE8D7A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884C&gt;A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c.3175delG</w:t>
            </w:r>
          </w:p>
        </w:tc>
        <w:tc>
          <w:tcPr>
            <w:tcW w:w="0" w:type="auto"/>
            <w:shd w:val="clear" w:color="auto" w:fill="auto"/>
            <w:hideMark/>
            <w:tcPrChange w:id="145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717647E7" w14:textId="3359928E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P962T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</w:r>
            <w:ins w:id="146" w:author="舒 舒" w:date="2026-04-27T22:48:00Z" w16du:dateUtc="2026-04-27T14:48:00Z">
              <w:r w:rsidR="00D10835" w:rsidRPr="00D10835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t>p.E1059Kfs*7</w:t>
              </w:r>
            </w:ins>
            <w:del w:id="147" w:author="舒 舒" w:date="2026-04-27T22:48:00Z" w16du:dateUtc="2026-04-27T14:48:00Z">
              <w:r w:rsidRPr="007462E4" w:rsidDel="00D10835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E1059fs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48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61B1524E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Deletion</w:t>
            </w:r>
          </w:p>
        </w:tc>
        <w:tc>
          <w:tcPr>
            <w:tcW w:w="0" w:type="auto"/>
            <w:shd w:val="clear" w:color="auto" w:fill="auto"/>
            <w:hideMark/>
            <w:tcPrChange w:id="149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6AAF536C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-het</w:t>
            </w:r>
          </w:p>
        </w:tc>
        <w:tc>
          <w:tcPr>
            <w:tcW w:w="0" w:type="auto"/>
            <w:shd w:val="clear" w:color="auto" w:fill="auto"/>
            <w:hideMark/>
            <w:tcPrChange w:id="150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63205550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at/Mat</w:t>
            </w:r>
          </w:p>
        </w:tc>
        <w:tc>
          <w:tcPr>
            <w:tcW w:w="0" w:type="auto"/>
            <w:shd w:val="clear" w:color="auto" w:fill="auto"/>
            <w:hideMark/>
            <w:tcPrChange w:id="151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6A75BA4C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 / </w:t>
            </w: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shd w:val="clear" w:color="auto" w:fill="auto"/>
            <w:hideMark/>
            <w:tcPrChange w:id="152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178E674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 / Pathogenic</w:t>
            </w:r>
          </w:p>
        </w:tc>
      </w:tr>
      <w:tr w:rsidR="00A800EC" w:rsidRPr="007462E4" w14:paraId="082B1553" w14:textId="77777777" w:rsidTr="008A2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153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53E84F18" w14:textId="77777777" w:rsidR="00A800EC" w:rsidRPr="007462E4" w:rsidRDefault="00A800EC" w:rsidP="007462E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ANK1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 / </w:t>
            </w:r>
            <w:r w:rsidRPr="007462E4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1"/>
                <w14:ligatures w14:val="none"/>
              </w:rPr>
              <w:t>SLC4A1</w:t>
            </w:r>
          </w:p>
        </w:tc>
        <w:tc>
          <w:tcPr>
            <w:tcW w:w="0" w:type="auto"/>
            <w:hideMark/>
            <w:tcPrChange w:id="154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22F36DF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hr8:41561914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chr17:42331898</w:t>
            </w:r>
          </w:p>
        </w:tc>
        <w:tc>
          <w:tcPr>
            <w:tcW w:w="0" w:type="auto"/>
            <w:hideMark/>
            <w:tcPrChange w:id="155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3858B2BF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16/19</w:t>
            </w:r>
          </w:p>
        </w:tc>
        <w:tc>
          <w:tcPr>
            <w:tcW w:w="0" w:type="auto"/>
            <w:hideMark/>
            <w:tcPrChange w:id="156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3DCE29E5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c.2174C&gt;T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c.2023C&gt;T</w:t>
            </w:r>
          </w:p>
        </w:tc>
        <w:tc>
          <w:tcPr>
            <w:tcW w:w="0" w:type="auto"/>
            <w:hideMark/>
            <w:tcPrChange w:id="157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92A0E3C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p.A725V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p.F675L</w:t>
            </w:r>
          </w:p>
        </w:tc>
        <w:tc>
          <w:tcPr>
            <w:tcW w:w="0" w:type="auto"/>
            <w:hideMark/>
            <w:tcPrChange w:id="158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D70D7AE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issense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br/>
              <w:t>Missense</w:t>
            </w:r>
          </w:p>
        </w:tc>
        <w:tc>
          <w:tcPr>
            <w:tcW w:w="0" w:type="auto"/>
            <w:hideMark/>
            <w:tcPrChange w:id="159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7D0F1DC7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D-het</w:t>
            </w:r>
          </w:p>
        </w:tc>
        <w:tc>
          <w:tcPr>
            <w:tcW w:w="0" w:type="auto"/>
            <w:hideMark/>
            <w:tcPrChange w:id="160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7F646E4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Mat/Mat</w:t>
            </w:r>
          </w:p>
        </w:tc>
        <w:tc>
          <w:tcPr>
            <w:tcW w:w="0" w:type="auto"/>
            <w:hideMark/>
            <w:tcPrChange w:id="161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E0A6C5F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 / </w:t>
            </w:r>
            <w:r w:rsidRPr="007462E4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Novel</w:t>
            </w:r>
          </w:p>
        </w:tc>
        <w:tc>
          <w:tcPr>
            <w:tcW w:w="0" w:type="auto"/>
            <w:hideMark/>
            <w:tcPrChange w:id="162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00EC66A9" w14:textId="77777777" w:rsidR="00A800EC" w:rsidRPr="007462E4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7462E4">
              <w:rPr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  <w:t>VUS / VUS</w:t>
            </w:r>
          </w:p>
        </w:tc>
      </w:tr>
      <w:tr w:rsidR="00A800EC" w:rsidRPr="007462E4" w:rsidDel="008A2A99" w14:paraId="549B59AE" w14:textId="0768B800" w:rsidTr="008A2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el w:id="163" w:author="舒 舒" w:date="2026-04-27T23:08:00Z" w16du:dateUtc="2026-04-27T15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  <w:tcPrChange w:id="164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11819D0" w14:textId="77315C42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del w:id="165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66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i/>
                  <w:iCs/>
                  <w:kern w:val="0"/>
                  <w:sz w:val="11"/>
                  <w:szCs w:val="11"/>
                  <w14:ligatures w14:val="none"/>
                </w:rPr>
                <w:delText>SLC4A1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 / </w:delText>
              </w:r>
              <w:r w:rsidRPr="007462E4" w:rsidDel="008A2A99">
                <w:rPr>
                  <w:rFonts w:ascii="Times New Roman" w:eastAsia="宋体" w:hAnsi="Times New Roman" w:cs="Times New Roman"/>
                  <w:i/>
                  <w:iCs/>
                  <w:kern w:val="0"/>
                  <w:sz w:val="11"/>
                  <w:szCs w:val="11"/>
                  <w14:ligatures w14:val="none"/>
                </w:rPr>
                <w:delText>SLC4A1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67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64A2F96E" w14:textId="011DDB27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68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69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chr17:42337815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delText>chr17:42330695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70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5B47EBFE" w14:textId="03B205F4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1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72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6/17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73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713552DA" w14:textId="596989E2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4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75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c.442C&gt;T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delText>c.2102G&gt;A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76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5B85E66" w14:textId="40632F11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77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78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Q148*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delText>p.G701D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79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D0A236E" w14:textId="10BB675F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0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81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Nonsense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delText>Missense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82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78FE0B86" w14:textId="4AAA2D53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3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84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D-het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85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50D0858" w14:textId="08C1566A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6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87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Mat/Pat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88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2005EAC4" w14:textId="10175454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89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90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b/>
                  <w:bCs/>
                  <w:kern w:val="0"/>
                  <w:sz w:val="11"/>
                  <w:szCs w:val="11"/>
                  <w14:ligatures w14:val="none"/>
                </w:rPr>
                <w:delText>Novel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 / Reported</w:delText>
              </w:r>
            </w:del>
          </w:p>
        </w:tc>
        <w:tc>
          <w:tcPr>
            <w:tcW w:w="0" w:type="auto"/>
            <w:shd w:val="clear" w:color="auto" w:fill="auto"/>
            <w:hideMark/>
            <w:tcPrChange w:id="191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E0C3008" w14:textId="3D1FC8D7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del w:id="192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93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athogenic / Pathogenic</w:delText>
              </w:r>
            </w:del>
          </w:p>
        </w:tc>
      </w:tr>
      <w:tr w:rsidR="00A800EC" w:rsidRPr="007462E4" w:rsidDel="008A2A99" w14:paraId="5D036160" w14:textId="3C1CE769" w:rsidTr="008A2A99">
        <w:trPr>
          <w:del w:id="194" w:author="舒 舒" w:date="2026-04-27T23:08:00Z" w16du:dateUtc="2026-04-27T15:0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  <w:tcPrChange w:id="195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3C9ED02" w14:textId="0A8E9BAE" w:rsidR="00A800EC" w:rsidRPr="007462E4" w:rsidDel="008A2A99" w:rsidRDefault="00A800EC" w:rsidP="007462E4">
            <w:pPr>
              <w:widowControl/>
              <w:spacing w:line="375" w:lineRule="atLeast"/>
              <w:jc w:val="left"/>
              <w:rPr>
                <w:del w:id="196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197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i/>
                  <w:iCs/>
                  <w:kern w:val="0"/>
                  <w:sz w:val="11"/>
                  <w:szCs w:val="11"/>
                  <w14:ligatures w14:val="none"/>
                </w:rPr>
                <w:delText>SLC4A1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 / </w:delText>
              </w:r>
              <w:r w:rsidRPr="007462E4" w:rsidDel="008A2A99">
                <w:rPr>
                  <w:rFonts w:ascii="Times New Roman" w:eastAsia="宋体" w:hAnsi="Times New Roman" w:cs="Times New Roman"/>
                  <w:i/>
                  <w:iCs/>
                  <w:kern w:val="0"/>
                  <w:sz w:val="11"/>
                  <w:szCs w:val="11"/>
                  <w14:ligatures w14:val="none"/>
                </w:rPr>
                <w:delText>SLC4A1</w:delText>
              </w:r>
            </w:del>
          </w:p>
        </w:tc>
        <w:tc>
          <w:tcPr>
            <w:tcW w:w="0" w:type="auto"/>
            <w:hideMark/>
            <w:tcPrChange w:id="198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34964470" w14:textId="6EC04CDC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199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200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chr17:42330695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delText>chr17:42340018</w:delText>
              </w:r>
            </w:del>
          </w:p>
        </w:tc>
        <w:tc>
          <w:tcPr>
            <w:tcW w:w="0" w:type="auto"/>
            <w:hideMark/>
            <w:tcPrChange w:id="201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03CC46F2" w14:textId="6D7E8F06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2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203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17/3</w:delText>
              </w:r>
            </w:del>
          </w:p>
        </w:tc>
        <w:tc>
          <w:tcPr>
            <w:tcW w:w="0" w:type="auto"/>
            <w:hideMark/>
            <w:tcPrChange w:id="204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ECA659D" w14:textId="161E0EDE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5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206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c.2102G&gt;A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delText>c.92T&gt;C</w:delText>
              </w:r>
            </w:del>
          </w:p>
        </w:tc>
        <w:tc>
          <w:tcPr>
            <w:tcW w:w="0" w:type="auto"/>
            <w:hideMark/>
            <w:tcPrChange w:id="207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5A91E9D" w14:textId="5146A7F9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08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209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.G701D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delText>p.M31T</w:delText>
              </w:r>
            </w:del>
          </w:p>
        </w:tc>
        <w:tc>
          <w:tcPr>
            <w:tcW w:w="0" w:type="auto"/>
            <w:hideMark/>
            <w:tcPrChange w:id="210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04083A11" w14:textId="01547628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1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212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Missense</w:delText>
              </w:r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br/>
                <w:delText>Missense</w:delText>
              </w:r>
            </w:del>
          </w:p>
        </w:tc>
        <w:tc>
          <w:tcPr>
            <w:tcW w:w="0" w:type="auto"/>
            <w:hideMark/>
            <w:tcPrChange w:id="213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4AA84729" w14:textId="2703164A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4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215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D-het</w:delText>
              </w:r>
            </w:del>
          </w:p>
        </w:tc>
        <w:tc>
          <w:tcPr>
            <w:tcW w:w="0" w:type="auto"/>
            <w:hideMark/>
            <w:tcPrChange w:id="216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34BED772" w14:textId="523ABB6B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17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218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at/Pat</w:delText>
              </w:r>
            </w:del>
          </w:p>
        </w:tc>
        <w:tc>
          <w:tcPr>
            <w:tcW w:w="0" w:type="auto"/>
            <w:hideMark/>
            <w:tcPrChange w:id="219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85C0B4E" w14:textId="30C554A0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0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221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Reported / Reported</w:delText>
              </w:r>
            </w:del>
          </w:p>
        </w:tc>
        <w:tc>
          <w:tcPr>
            <w:tcW w:w="0" w:type="auto"/>
            <w:hideMark/>
            <w:tcPrChange w:id="222" w:author="舒 舒" w:date="2026-04-27T23:07:00Z" w16du:dateUtc="2026-04-27T15:07:00Z">
              <w:tcPr>
                <w:tcW w:w="0" w:type="auto"/>
                <w:hideMark/>
              </w:tcPr>
            </w:tcPrChange>
          </w:tcPr>
          <w:p w14:paraId="1E2A6F7A" w14:textId="1250AD81" w:rsidR="00A800EC" w:rsidRPr="007462E4" w:rsidDel="008A2A99" w:rsidRDefault="00A800EC" w:rsidP="007462E4">
            <w:pPr>
              <w:widowControl/>
              <w:spacing w:line="375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223" w:author="舒 舒" w:date="2026-04-27T23:08:00Z" w16du:dateUtc="2026-04-27T15:08:00Z"/>
                <w:rFonts w:ascii="Times New Roman" w:eastAsia="宋体" w:hAnsi="Times New Roman" w:cs="Times New Roman"/>
                <w:kern w:val="0"/>
                <w:sz w:val="11"/>
                <w:szCs w:val="11"/>
                <w14:ligatures w14:val="none"/>
              </w:rPr>
            </w:pPr>
            <w:del w:id="224" w:author="舒 舒" w:date="2026-04-27T23:08:00Z" w16du:dateUtc="2026-04-27T15:08:00Z">
              <w:r w:rsidRPr="007462E4" w:rsidDel="008A2A99">
                <w:rPr>
                  <w:rFonts w:ascii="Times New Roman" w:eastAsia="宋体" w:hAnsi="Times New Roman" w:cs="Times New Roman"/>
                  <w:kern w:val="0"/>
                  <w:sz w:val="11"/>
                  <w:szCs w:val="11"/>
                  <w14:ligatures w14:val="none"/>
                </w:rPr>
                <w:delText>Pathogenic / Likel</w:delText>
              </w:r>
            </w:del>
          </w:p>
        </w:tc>
      </w:tr>
    </w:tbl>
    <w:p w14:paraId="0B5ED94F" w14:textId="77777777" w:rsidR="007462E4" w:rsidRPr="007462E4" w:rsidRDefault="007462E4">
      <w:pPr>
        <w:rPr>
          <w:rFonts w:ascii="Times New Roman" w:hAnsi="Times New Roman" w:cs="Times New Roman"/>
        </w:rPr>
      </w:pPr>
    </w:p>
    <w:sectPr w:rsidR="007462E4" w:rsidRPr="00746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01845" w14:textId="77777777" w:rsidR="00065AD4" w:rsidRDefault="00065AD4" w:rsidP="007462E4">
      <w:pPr>
        <w:rPr>
          <w:rFonts w:hint="eastAsia"/>
        </w:rPr>
      </w:pPr>
      <w:r>
        <w:separator/>
      </w:r>
    </w:p>
  </w:endnote>
  <w:endnote w:type="continuationSeparator" w:id="0">
    <w:p w14:paraId="6FA35D71" w14:textId="77777777" w:rsidR="00065AD4" w:rsidRDefault="00065AD4" w:rsidP="007462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0DF09" w14:textId="77777777" w:rsidR="00065AD4" w:rsidRDefault="00065AD4" w:rsidP="007462E4">
      <w:pPr>
        <w:rPr>
          <w:rFonts w:hint="eastAsia"/>
        </w:rPr>
      </w:pPr>
      <w:r>
        <w:separator/>
      </w:r>
    </w:p>
  </w:footnote>
  <w:footnote w:type="continuationSeparator" w:id="0">
    <w:p w14:paraId="2AEA81A9" w14:textId="77777777" w:rsidR="00065AD4" w:rsidRDefault="00065AD4" w:rsidP="007462E4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舒 舒">
    <w15:presenceInfo w15:providerId="Windows Live" w15:userId="16f4034c269b4e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E5A"/>
    <w:rsid w:val="00065AD4"/>
    <w:rsid w:val="001904EF"/>
    <w:rsid w:val="003156DC"/>
    <w:rsid w:val="003543EF"/>
    <w:rsid w:val="00374752"/>
    <w:rsid w:val="003F6E5A"/>
    <w:rsid w:val="00423B0B"/>
    <w:rsid w:val="00443A56"/>
    <w:rsid w:val="00552597"/>
    <w:rsid w:val="00561A82"/>
    <w:rsid w:val="00656C13"/>
    <w:rsid w:val="007462E4"/>
    <w:rsid w:val="008A2A99"/>
    <w:rsid w:val="008F7C0D"/>
    <w:rsid w:val="00A37333"/>
    <w:rsid w:val="00A800EC"/>
    <w:rsid w:val="00BC4EBE"/>
    <w:rsid w:val="00BE0096"/>
    <w:rsid w:val="00C526CE"/>
    <w:rsid w:val="00C81DC4"/>
    <w:rsid w:val="00CD57AD"/>
    <w:rsid w:val="00D03838"/>
    <w:rsid w:val="00D10835"/>
    <w:rsid w:val="00E8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88F4B6"/>
  <w15:chartTrackingRefBased/>
  <w15:docId w15:val="{88422586-84DA-4FF9-ABE3-0C705D19B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6E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6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6E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6E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6E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6E5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6E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6E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6E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6E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6E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6E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6E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6E5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6E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6E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6E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6E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6E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6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6E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6E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6E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6E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6E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6E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6E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6E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6E5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62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462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6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462E4"/>
    <w:rPr>
      <w:sz w:val="18"/>
      <w:szCs w:val="18"/>
    </w:rPr>
  </w:style>
  <w:style w:type="table" w:styleId="61">
    <w:name w:val="List Table 6 Colorful"/>
    <w:basedOn w:val="a1"/>
    <w:uiPriority w:val="51"/>
    <w:rsid w:val="007462E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List Table 2"/>
    <w:basedOn w:val="a1"/>
    <w:uiPriority w:val="47"/>
    <w:rsid w:val="007462E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2">
    <w:name w:val="Revision"/>
    <w:hidden/>
    <w:uiPriority w:val="99"/>
    <w:semiHidden/>
    <w:rsid w:val="00A80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09EDA-DDCB-40AE-8C4F-4D555C202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1670</Words>
  <Characters>4312</Characters>
  <Application>Microsoft Office Word</Application>
  <DocSecurity>0</DocSecurity>
  <Lines>82</Lines>
  <Paragraphs>20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 舒</dc:creator>
  <cp:keywords/>
  <dc:description/>
  <cp:lastModifiedBy>舒 舒</cp:lastModifiedBy>
  <cp:revision>20</cp:revision>
  <dcterms:created xsi:type="dcterms:W3CDTF">2026-03-29T03:13:00Z</dcterms:created>
  <dcterms:modified xsi:type="dcterms:W3CDTF">2026-04-27T16:08:00Z</dcterms:modified>
</cp:coreProperties>
</file>